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BD911" w14:textId="77777777" w:rsidR="002F144D" w:rsidRPr="00FA0C2D" w:rsidRDefault="002F144D" w:rsidP="002F144D">
      <w:pPr>
        <w:jc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Appendix A: Proofs</w:t>
      </w:r>
    </w:p>
    <w:p w14:paraId="6F233265" w14:textId="77777777" w:rsidR="002F144D" w:rsidRPr="00FA0C2D" w:rsidRDefault="002F144D" w:rsidP="002F144D">
      <w:pPr>
        <w:spacing w:line="320" w:lineRule="atLeast"/>
        <w:textAlignment w:val="center"/>
        <w:rPr>
          <w:rFonts w:ascii="Times New Roman" w:eastAsia="黑体" w:hAnsi="Times New Roman"/>
          <w:b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Theorem 1:</w:t>
      </w:r>
    </w:p>
    <w:p w14:paraId="34514900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Given </w:t>
      </w:r>
      <w:r w:rsidRPr="00FA0C2D">
        <w:rPr>
          <w:rFonts w:ascii="Times New Roman" w:hAnsi="Times New Roman"/>
          <w:szCs w:val="21"/>
        </w:rPr>
        <w:object w:dxaOrig="258" w:dyaOrig="301" w14:anchorId="119E8B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2.8pt;height:15pt" o:ole="">
            <v:imagedata r:id="rId8" o:title=""/>
          </v:shape>
          <o:OLEObject Type="Embed" ProgID="Equation.DSMT4" ShapeID="_x0000_i1027" DrawAspect="Content" ObjectID="_1758655306" r:id="rId9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 and </w:t>
      </w:r>
      <w:r w:rsidRPr="00FA0C2D">
        <w:rPr>
          <w:rFonts w:ascii="Times New Roman" w:hAnsi="Times New Roman"/>
          <w:szCs w:val="21"/>
        </w:rPr>
        <w:object w:dxaOrig="279" w:dyaOrig="300" w14:anchorId="0A69CC6D">
          <v:shape id="_x0000_i1028" type="#_x0000_t75" style="width:13.25pt;height:15pt" o:ole="">
            <v:imagedata r:id="rId10" o:title=""/>
          </v:shape>
          <o:OLEObject Type="Embed" ProgID="Equation.DSMT4" ShapeID="_x0000_i1028" DrawAspect="Content" ObjectID="_1758655307" r:id="rId11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solving the reaction function of the drug supplier of formula (2) can be obtained: </w:t>
      </w:r>
      <w:r w:rsidRPr="00FA0C2D">
        <w:rPr>
          <w:rFonts w:ascii="Times New Roman" w:hAnsi="Times New Roman"/>
          <w:szCs w:val="21"/>
        </w:rPr>
        <w:object w:dxaOrig="2732" w:dyaOrig="301" w14:anchorId="17D42B38">
          <v:shape id="_x0000_i1029" type="#_x0000_t75" style="width:136.5pt;height:15pt" o:ole="">
            <v:imagedata r:id="rId12" o:title=""/>
          </v:shape>
          <o:OLEObject Type="Embed" ProgID="Equation.DSMT4" ShapeID="_x0000_i1029" DrawAspect="Content" ObjectID="_1758655308" r:id="rId13"/>
        </w:object>
      </w:r>
      <w:r w:rsidRPr="00FA0C2D">
        <w:rPr>
          <w:rFonts w:ascii="Times New Roman" w:hAnsi="Times New Roman"/>
          <w:szCs w:val="21"/>
        </w:rPr>
        <w:t>.</w:t>
      </w:r>
      <w:bookmarkStart w:id="0" w:name="_GoBack"/>
      <w:bookmarkEnd w:id="0"/>
    </w:p>
    <w:p w14:paraId="5B71A538" w14:textId="77777777" w:rsidR="000825D7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Substitute </w:t>
      </w:r>
      <w:r w:rsidRPr="00FA0C2D">
        <w:rPr>
          <w:rFonts w:ascii="Times New Roman" w:hAnsi="Times New Roman"/>
          <w:szCs w:val="21"/>
        </w:rPr>
        <w:object w:dxaOrig="344" w:dyaOrig="301" w14:anchorId="418AD0F8">
          <v:shape id="_x0000_i1030" type="#_x0000_t75" style="width:17.25pt;height:15pt" o:ole="">
            <v:imagedata r:id="rId14" o:title=""/>
          </v:shape>
          <o:OLEObject Type="Embed" ProgID="Equation.DSMT4" ShapeID="_x0000_i1030" DrawAspect="Content" ObjectID="_1758655309" r:id="rId15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 into equation (1), the Hessian matrix of the equation (1) is: </w:t>
      </w:r>
    </w:p>
    <w:p w14:paraId="0207E960" w14:textId="191D0CB3" w:rsidR="005673FF" w:rsidRPr="00FA0C2D" w:rsidRDefault="0093789D" w:rsidP="00603134">
      <w:pPr>
        <w:pStyle w:val="src"/>
        <w:shd w:val="clear" w:color="auto" w:fill="FFFFFF"/>
        <w:spacing w:before="0" w:beforeAutospacing="0" w:after="30" w:afterAutospacing="0" w:line="320" w:lineRule="atLeast"/>
        <w:ind w:left="48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hAnsi="Times New Roman"/>
          <w:szCs w:val="21"/>
        </w:rPr>
        <w:object w:dxaOrig="3400" w:dyaOrig="1140" w14:anchorId="057F9AD4">
          <v:shape id="_x0000_i1031" type="#_x0000_t75" style="width:170.05pt;height:57.4pt" o:ole="">
            <v:imagedata r:id="rId16" o:title=""/>
          </v:shape>
          <o:OLEObject Type="Embed" ProgID="Equation.DSMT4" ShapeID="_x0000_i1031" DrawAspect="Content" ObjectID="_1758655310" r:id="rId17"/>
        </w:object>
      </w:r>
      <w:r w:rsidR="002F144D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. </w:t>
      </w:r>
      <w:r w:rsidR="00C948FB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According to the Hessian matrix determination method, when </w:t>
      </w:r>
      <w:r w:rsidR="00603134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object w:dxaOrig="720" w:dyaOrig="520" w14:anchorId="44B6FEB2">
          <v:shape id="_x0000_i1032" type="#_x0000_t75" style="width:41.95pt;height:30.05pt" o:ole="">
            <v:imagedata r:id="rId18" o:title=""/>
          </v:shape>
          <o:OLEObject Type="Embed" ProgID="Equation.DSMT4" ShapeID="_x0000_i1032" DrawAspect="Content" ObjectID="_1758655311" r:id="rId19"/>
        </w:object>
      </w:r>
      <w:r w:rsidR="00C948FB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and</w:t>
      </w:r>
      <w:r w:rsidR="00221895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object w:dxaOrig="1980" w:dyaOrig="560" w14:anchorId="3B55D139">
          <v:shape id="_x0000_i1033" type="#_x0000_t75" style="width:109.55pt;height:30.9pt" o:ole="">
            <v:imagedata r:id="rId20" o:title=""/>
          </v:shape>
          <o:OLEObject Type="Embed" ProgID="Equation.DSMT4" ShapeID="_x0000_i1033" DrawAspect="Content" ObjectID="_1758655312" r:id="rId21"/>
        </w:object>
      </w:r>
      <w:r w:rsidR="00C948FB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, </w:t>
      </w:r>
      <w:r w:rsidR="00221895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t</w:t>
      </w:r>
      <w:r w:rsidR="00603134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he Hessian matrix is negative definite</w:t>
      </w:r>
      <w:r w:rsidR="00C948FB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and</w:t>
      </w:r>
      <w:r w:rsidR="00DC0386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the equation (1)</w:t>
      </w:r>
      <w:r w:rsidR="00C948FB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has a maximum value.</w:t>
      </w:r>
      <w:r w:rsidR="00603134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</w: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I</w:t>
      </w:r>
      <w:r w:rsidR="005673FF" w:rsidRPr="00FA0C2D">
        <w:rPr>
          <w:rFonts w:ascii="Times New Roman" w:eastAsia="黑体" w:hAnsi="Times New Roman" w:cs="Times New Roman" w:hint="eastAsia"/>
          <w:bCs/>
          <w:kern w:val="44"/>
          <w:sz w:val="21"/>
          <w:szCs w:val="21"/>
        </w:rPr>
        <w:t>n</w: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</w:t>
      </w:r>
      <w:r w:rsidR="005673FF" w:rsidRPr="00FA0C2D">
        <w:rPr>
          <w:rFonts w:ascii="Times New Roman" w:eastAsia="黑体" w:hAnsi="Times New Roman" w:cs="Times New Roman" w:hint="eastAsia"/>
          <w:bCs/>
          <w:kern w:val="44"/>
          <w:sz w:val="21"/>
          <w:szCs w:val="21"/>
        </w:rPr>
        <w:t>this</w:t>
      </w:r>
      <w:r w:rsidR="00221895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equation</w:t>
      </w:r>
      <w:r w:rsidR="005673FF" w:rsidRPr="00FA0C2D">
        <w:rPr>
          <w:rFonts w:ascii="Times New Roman" w:eastAsia="黑体" w:hAnsi="Times New Roman" w:cs="Times New Roman" w:hint="eastAsia"/>
          <w:bCs/>
          <w:kern w:val="44"/>
          <w:sz w:val="21"/>
          <w:szCs w:val="21"/>
        </w:rPr>
        <w:t>,</w: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since</w: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object w:dxaOrig="700" w:dyaOrig="320" w14:anchorId="111CB67D">
          <v:shape id="_x0000_i1034" type="#_x0000_t75" style="width:37.55pt;height:17.25pt" o:ole="">
            <v:imagedata r:id="rId22" o:title=""/>
          </v:shape>
          <o:OLEObject Type="Embed" ProgID="Equation.DSMT4" ShapeID="_x0000_i1034" DrawAspect="Content" ObjectID="_1758655313" r:id="rId23"/>
        </w:objec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and</w: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object w:dxaOrig="700" w:dyaOrig="320" w14:anchorId="4C59924E">
          <v:shape id="_x0000_i1035" type="#_x0000_t75" style="width:34.9pt;height:15.9pt" o:ole="">
            <v:imagedata r:id="rId24" o:title=""/>
          </v:shape>
          <o:OLEObject Type="Embed" ProgID="Equation.DSMT4" ShapeID="_x0000_i1035" DrawAspect="Content" ObjectID="_1758655314" r:id="rId25"/>
        </w:objec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,</w: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object w:dxaOrig="1359" w:dyaOrig="520" w14:anchorId="125B4815">
          <v:shape id="_x0000_i1036" type="#_x0000_t75" style="width:68pt;height:26.05pt" o:ole="">
            <v:imagedata r:id="rId26" o:title=""/>
          </v:shape>
          <o:OLEObject Type="Embed" ProgID="Equation.DSMT4" ShapeID="_x0000_i1036" DrawAspect="Content" ObjectID="_1758655315" r:id="rId27"/>
        </w:object>
      </w:r>
      <w:r w:rsidR="005673FF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>;</w:t>
      </w:r>
    </w:p>
    <w:p w14:paraId="2D6A45AA" w14:textId="61208EE1" w:rsidR="002F144D" w:rsidRPr="00FA0C2D" w:rsidRDefault="00221895" w:rsidP="00603134">
      <w:pPr>
        <w:pStyle w:val="src"/>
        <w:shd w:val="clear" w:color="auto" w:fill="FFFFFF"/>
        <w:spacing w:before="0" w:beforeAutospacing="0" w:after="30" w:afterAutospacing="0" w:line="320" w:lineRule="atLeast"/>
        <w:ind w:left="480"/>
        <w:textAlignment w:val="center"/>
        <w:rPr>
          <w:rFonts w:ascii="Times New Roman" w:eastAsia="黑体" w:hAnsi="Times New Roman" w:cs="Times New Roman"/>
          <w:bCs/>
          <w:kern w:val="44"/>
          <w:sz w:val="21"/>
          <w:szCs w:val="21"/>
        </w:rPr>
      </w:pPr>
      <w:r w:rsidRPr="00FA0C2D">
        <w:rPr>
          <w:rFonts w:ascii="Times New Roman" w:hAnsi="Times New Roman"/>
          <w:szCs w:val="21"/>
        </w:rPr>
        <w:object w:dxaOrig="6080" w:dyaOrig="600" w14:anchorId="0B637D9A">
          <v:shape id="_x0000_i1037" type="#_x0000_t75" style="width:302.6pt;height:29.6pt" o:ole="">
            <v:imagedata r:id="rId28" o:title=""/>
          </v:shape>
          <o:OLEObject Type="Embed" ProgID="Equation.DSMT4" ShapeID="_x0000_i1037" DrawAspect="Content" ObjectID="_1758655316" r:id="rId29"/>
        </w:object>
      </w:r>
      <w:r w:rsidR="002F144D" w:rsidRPr="00FA0C2D">
        <w:rPr>
          <w:rFonts w:ascii="Times New Roman" w:hAnsi="Times New Roman"/>
          <w:szCs w:val="21"/>
        </w:rPr>
        <w:t>,</w:t>
      </w:r>
      <w:r w:rsidR="002F144D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then the objective function Hessian matrix is negative</w:t>
      </w:r>
      <w:r w:rsidR="00603134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 definite</w:t>
      </w:r>
      <w:r w:rsidR="002F144D" w:rsidRPr="00FA0C2D">
        <w:rPr>
          <w:rFonts w:ascii="Times New Roman" w:eastAsia="黑体" w:hAnsi="Times New Roman" w:cs="Times New Roman"/>
          <w:bCs/>
          <w:kern w:val="44"/>
          <w:sz w:val="21"/>
          <w:szCs w:val="21"/>
        </w:rPr>
        <w:t xml:space="preserve">, and there is a unique optimal solution. </w:t>
      </w:r>
    </w:p>
    <w:p w14:paraId="60FF5B3B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This can be obtained: </w:t>
      </w:r>
      <w:r w:rsidRPr="00FA0C2D">
        <w:rPr>
          <w:rFonts w:ascii="Times New Roman" w:hAnsi="Times New Roman"/>
          <w:szCs w:val="21"/>
        </w:rPr>
        <w:object w:dxaOrig="2530" w:dyaOrig="593" w14:anchorId="6EA7A9EC">
          <v:shape id="_x0000_i1038" type="#_x0000_t75" style="width:127.2pt;height:29.6pt" o:ole="">
            <v:imagedata r:id="rId30" o:title=""/>
          </v:shape>
          <o:OLEObject Type="Embed" ProgID="Equation.DSMT4" ShapeID="_x0000_i1038" DrawAspect="Content" ObjectID="_1758655317" r:id="rId31"/>
        </w:object>
      </w:r>
      <w:r w:rsidRPr="00FA0C2D">
        <w:rPr>
          <w:rFonts w:ascii="Times New Roman" w:hAnsi="Times New Roman"/>
          <w:szCs w:val="21"/>
        </w:rPr>
        <w:t>，</w:t>
      </w:r>
      <w:r w:rsidRPr="00FA0C2D">
        <w:rPr>
          <w:rFonts w:ascii="Times New Roman" w:hAnsi="Times New Roman"/>
          <w:szCs w:val="21"/>
        </w:rPr>
        <w:object w:dxaOrig="1480" w:dyaOrig="540" w14:anchorId="312EA3C5">
          <v:shape id="_x0000_i1039" type="#_x0000_t75" style="width:74.2pt;height:26.95pt" o:ole="">
            <v:imagedata r:id="rId32" o:title=""/>
          </v:shape>
          <o:OLEObject Type="Embed" ProgID="Equation.DSMT4" ShapeID="_x0000_i1039" DrawAspect="Content" ObjectID="_1758655318" r:id="rId33"/>
        </w:object>
      </w:r>
      <w:r w:rsidRPr="00FA0C2D">
        <w:rPr>
          <w:rFonts w:ascii="Times New Roman" w:hAnsi="Times New Roman"/>
          <w:szCs w:val="21"/>
        </w:rPr>
        <w:t xml:space="preserve">. </w:t>
      </w:r>
    </w:p>
    <w:p w14:paraId="3F5BC36C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Plugging </w:t>
      </w:r>
      <w:r w:rsidRPr="00FA0C2D">
        <w:rPr>
          <w:rFonts w:ascii="Times New Roman" w:hAnsi="Times New Roman"/>
          <w:szCs w:val="21"/>
        </w:rPr>
        <w:object w:dxaOrig="320" w:dyaOrig="300" w14:anchorId="654D8FA9">
          <v:shape id="_x0000_i1040" type="#_x0000_t75" style="width:15.45pt;height:15pt" o:ole="">
            <v:imagedata r:id="rId34" o:title=""/>
          </v:shape>
          <o:OLEObject Type="Embed" ProgID="Equation.DSMT4" ShapeID="_x0000_i1040" DrawAspect="Content" ObjectID="_1758655319" r:id="rId35"/>
        </w:object>
      </w:r>
      <w:r w:rsidRPr="00FA0C2D">
        <w:rPr>
          <w:rFonts w:ascii="Times New Roman" w:hAnsi="Times New Roman"/>
          <w:szCs w:val="21"/>
        </w:rPr>
        <w:t xml:space="preserve"> and </w:t>
      </w:r>
      <w:r w:rsidRPr="00FA0C2D">
        <w:rPr>
          <w:rFonts w:ascii="Times New Roman" w:hAnsi="Times New Roman"/>
          <w:szCs w:val="21"/>
        </w:rPr>
        <w:object w:dxaOrig="300" w:dyaOrig="260" w14:anchorId="6B8D3117">
          <v:shape id="_x0000_i1041" type="#_x0000_t75" style="width:15pt;height:13.25pt" o:ole="">
            <v:imagedata r:id="rId36" o:title=""/>
          </v:shape>
          <o:OLEObject Type="Embed" ProgID="Equation.DSMT4" ShapeID="_x0000_i1041" DrawAspect="Content" ObjectID="_1758655320" r:id="rId37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 back into </w:t>
      </w:r>
      <w:r w:rsidRPr="00FA0C2D">
        <w:rPr>
          <w:rFonts w:ascii="Times New Roman" w:hAnsi="Times New Roman"/>
          <w:szCs w:val="21"/>
        </w:rPr>
        <w:object w:dxaOrig="344" w:dyaOrig="301" w14:anchorId="22A1325F">
          <v:shape id="_x0000_i1042" type="#_x0000_t75" style="width:17.25pt;height:15pt" o:ole="">
            <v:imagedata r:id="rId38" o:title=""/>
          </v:shape>
          <o:OLEObject Type="Embed" ProgID="Equation.DSMT4" ShapeID="_x0000_i1042" DrawAspect="Content" ObjectID="_1758655321" r:id="rId39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we have: </w:t>
      </w:r>
      <w:r w:rsidRPr="00FA0C2D">
        <w:rPr>
          <w:rFonts w:ascii="Times New Roman" w:hAnsi="Times New Roman"/>
          <w:szCs w:val="21"/>
        </w:rPr>
        <w:object w:dxaOrig="2354" w:dyaOrig="533" w14:anchorId="1D163976">
          <v:shape id="_x0000_i1043" type="#_x0000_t75" style="width:117.5pt;height:26.95pt" o:ole="">
            <v:imagedata r:id="rId40" o:title=""/>
          </v:shape>
          <o:OLEObject Type="Embed" ProgID="Equation.DSMT4" ShapeID="_x0000_i1043" DrawAspect="Content" ObjectID="_1758655322" r:id="rId41"/>
        </w:object>
      </w:r>
      <w:r w:rsidRPr="00FA0C2D">
        <w:rPr>
          <w:rFonts w:ascii="Times New Roman" w:hAnsi="Times New Roman"/>
          <w:szCs w:val="21"/>
        </w:rPr>
        <w:t>.</w:t>
      </w:r>
    </w:p>
    <w:p w14:paraId="3E64C9AC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The above equilibrium decisions are substituted into equations (1) and (2) to obtain the profit and utility.</w:t>
      </w:r>
    </w:p>
    <w:p w14:paraId="3B99913E" w14:textId="77777777" w:rsidR="002F144D" w:rsidRPr="00FA0C2D" w:rsidRDefault="002F144D" w:rsidP="002F144D">
      <w:pPr>
        <w:spacing w:line="320" w:lineRule="atLeast"/>
        <w:textAlignment w:val="center"/>
        <w:rPr>
          <w:rFonts w:ascii="Times New Roman" w:eastAsia="黑体" w:hAnsi="Times New Roman"/>
          <w:b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Proposition 1:</w:t>
      </w:r>
    </w:p>
    <w:p w14:paraId="0D65D57D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It is easy to obtain the derivative of equilibrium results under decentralized decision-making.</w:t>
      </w:r>
    </w:p>
    <w:p w14:paraId="16BBC759" w14:textId="77777777" w:rsidR="002F144D" w:rsidRPr="00FA0C2D" w:rsidRDefault="002F144D" w:rsidP="002F144D">
      <w:pPr>
        <w:tabs>
          <w:tab w:val="center" w:pos="4620"/>
          <w:tab w:val="right" w:pos="9660"/>
        </w:tabs>
        <w:adjustRightInd w:val="0"/>
        <w:snapToGrid w:val="0"/>
        <w:spacing w:line="320" w:lineRule="atLeast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Theorem 2:</w:t>
      </w:r>
    </w:p>
    <w:p w14:paraId="3CDB57E1" w14:textId="7D539586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0"/>
          <w:szCs w:val="21"/>
        </w:rPr>
      </w:pPr>
      <w:r w:rsidRPr="00FA0C2D">
        <w:rPr>
          <w:rFonts w:ascii="Times New Roman" w:eastAsia="黑体" w:hAnsi="Times New Roman"/>
          <w:bCs/>
          <w:kern w:val="0"/>
          <w:szCs w:val="21"/>
        </w:rPr>
        <w:t xml:space="preserve">The Hessian matrix of the equation (3) is: </w:t>
      </w:r>
      <w:r w:rsidR="00603134" w:rsidRPr="00FA0C2D">
        <w:rPr>
          <w:rFonts w:ascii="Times New Roman" w:eastAsia="黑体" w:hAnsi="Times New Roman"/>
          <w:bCs/>
          <w:kern w:val="0"/>
          <w:szCs w:val="21"/>
        </w:rPr>
        <w:object w:dxaOrig="3180" w:dyaOrig="1140" w14:anchorId="78A71A43">
          <v:shape id="_x0000_i1044" type="#_x0000_t75" alt="" style="width:158.15pt;height:55.65pt" o:ole="">
            <v:imagedata r:id="rId42" o:title=""/>
          </v:shape>
          <o:OLEObject Type="Embed" ProgID="Equation.DSMT4" ShapeID="_x0000_i1044" DrawAspect="Content" ObjectID="_1758655323" r:id="rId43"/>
        </w:object>
      </w:r>
      <w:r w:rsidRPr="00FA0C2D">
        <w:rPr>
          <w:rFonts w:ascii="Times New Roman" w:eastAsia="黑体" w:hAnsi="Times New Roman"/>
          <w:bCs/>
          <w:kern w:val="0"/>
          <w:szCs w:val="21"/>
        </w:rPr>
        <w:t>.</w:t>
      </w:r>
      <w:r w:rsidRPr="00FA0C2D">
        <w:rPr>
          <w:rFonts w:ascii="Times New Roman" w:eastAsia="黑体" w:hAnsi="Times New Roman" w:hint="eastAsia"/>
          <w:bCs/>
          <w:kern w:val="0"/>
          <w:szCs w:val="21"/>
        </w:rPr>
        <w:t xml:space="preserve"> </w:t>
      </w:r>
      <w:r w:rsidR="00DC0386" w:rsidRPr="00FA0C2D">
        <w:rPr>
          <w:rFonts w:ascii="Times New Roman" w:eastAsia="黑体" w:hAnsi="Times New Roman"/>
          <w:bCs/>
          <w:kern w:val="0"/>
          <w:szCs w:val="21"/>
        </w:rPr>
        <w:t xml:space="preserve">Similar to the proof of the equation (1), </w:t>
      </w:r>
      <w:r w:rsidRPr="00FA0C2D">
        <w:rPr>
          <w:rFonts w:ascii="Times New Roman" w:eastAsia="黑体" w:hAnsi="Times New Roman"/>
          <w:bCs/>
          <w:kern w:val="0"/>
          <w:szCs w:val="21"/>
        </w:rPr>
        <w:t>Because</w:t>
      </w:r>
      <w:r w:rsidR="005673FF" w:rsidRPr="00FA0C2D">
        <w:rPr>
          <w:rFonts w:ascii="Times New Roman" w:eastAsia="黑体" w:hAnsi="Times New Roman"/>
          <w:bCs/>
          <w:kern w:val="0"/>
          <w:szCs w:val="21"/>
        </w:rPr>
        <w:object w:dxaOrig="700" w:dyaOrig="279" w14:anchorId="58D058E0">
          <v:shape id="_x0000_i1045" type="#_x0000_t75" style="width:36.2pt;height:13.25pt" o:ole="">
            <v:imagedata r:id="rId44" o:title=""/>
          </v:shape>
          <o:OLEObject Type="Embed" ProgID="Equation.DSMT4" ShapeID="_x0000_i1045" DrawAspect="Content" ObjectID="_1758655324" r:id="rId45"/>
        </w:object>
      </w:r>
      <w:r w:rsidR="005673FF" w:rsidRPr="00FA0C2D">
        <w:rPr>
          <w:rFonts w:ascii="Times New Roman" w:eastAsia="黑体" w:hAnsi="Times New Roman"/>
          <w:bCs/>
          <w:kern w:val="0"/>
          <w:szCs w:val="21"/>
        </w:rPr>
        <w:t>and</w:t>
      </w:r>
      <w:r w:rsidRPr="00FA0C2D">
        <w:rPr>
          <w:rFonts w:ascii="Times New Roman" w:eastAsia="黑体" w:hAnsi="Times New Roman"/>
          <w:bCs/>
          <w:kern w:val="0"/>
          <w:szCs w:val="21"/>
        </w:rPr>
        <w:object w:dxaOrig="3421" w:dyaOrig="371" w14:anchorId="3DA77799">
          <v:shape id="_x0000_i1046" type="#_x0000_t75" style="width:170.5pt;height:18.55pt" o:ole="">
            <v:imagedata r:id="rId46" o:title=""/>
          </v:shape>
          <o:OLEObject Type="Embed" ProgID="Equation.DSMT4" ShapeID="_x0000_i1046" DrawAspect="Content" ObjectID="_1758655325" r:id="rId47"/>
        </w:object>
      </w:r>
      <w:r w:rsidRPr="00FA0C2D">
        <w:rPr>
          <w:rFonts w:ascii="Times New Roman" w:eastAsia="黑体" w:hAnsi="Times New Roman"/>
          <w:bCs/>
          <w:kern w:val="0"/>
          <w:szCs w:val="21"/>
        </w:rPr>
        <w:t xml:space="preserve">, the objective function Hessian matrix is negative, </w:t>
      </w:r>
      <w:r w:rsidR="00B76824" w:rsidRPr="00FA0C2D">
        <w:rPr>
          <w:rFonts w:ascii="Times New Roman" w:eastAsia="黑体" w:hAnsi="Times New Roman"/>
          <w:bCs/>
          <w:kern w:val="0"/>
          <w:szCs w:val="21"/>
        </w:rPr>
        <w:t>the function (3) has a maximum value.</w:t>
      </w:r>
    </w:p>
    <w:p w14:paraId="45C73592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0"/>
          <w:szCs w:val="21"/>
        </w:rPr>
      </w:pPr>
      <w:r w:rsidRPr="00FA0C2D">
        <w:rPr>
          <w:rFonts w:ascii="Times New Roman" w:eastAsia="黑体" w:hAnsi="Times New Roman"/>
          <w:bCs/>
          <w:kern w:val="0"/>
          <w:szCs w:val="21"/>
        </w:rPr>
        <w:t xml:space="preserve">This can be obtained: </w:t>
      </w:r>
      <w:r w:rsidRPr="00FA0C2D">
        <w:rPr>
          <w:rFonts w:ascii="Times New Roman" w:eastAsia="黑体" w:hAnsi="Times New Roman"/>
          <w:bCs/>
          <w:kern w:val="0"/>
          <w:szCs w:val="21"/>
        </w:rPr>
        <w:object w:dxaOrig="2260" w:dyaOrig="600" w14:anchorId="19D8881A">
          <v:shape id="_x0000_i1047" type="#_x0000_t75" style="width:113.1pt;height:30.05pt" o:ole="">
            <v:imagedata r:id="rId48" o:title=""/>
          </v:shape>
          <o:OLEObject Type="Embed" ProgID="Equation.DSMT4" ShapeID="_x0000_i1047" DrawAspect="Content" ObjectID="_1758655326" r:id="rId49"/>
        </w:object>
      </w:r>
      <w:r w:rsidRPr="00FA0C2D">
        <w:rPr>
          <w:rFonts w:ascii="Times New Roman" w:eastAsia="黑体" w:hAnsi="Times New Roman"/>
          <w:bCs/>
          <w:kern w:val="0"/>
          <w:szCs w:val="21"/>
        </w:rPr>
        <w:t xml:space="preserve">, </w:t>
      </w:r>
      <w:r w:rsidRPr="00FA0C2D">
        <w:rPr>
          <w:rFonts w:ascii="Times New Roman" w:eastAsia="黑体" w:hAnsi="Times New Roman"/>
          <w:bCs/>
          <w:kern w:val="0"/>
          <w:szCs w:val="21"/>
        </w:rPr>
        <w:object w:dxaOrig="1480" w:dyaOrig="540" w14:anchorId="22E9FED3">
          <v:shape id="_x0000_i1048" type="#_x0000_t75" style="width:74.2pt;height:26.95pt" o:ole="">
            <v:imagedata r:id="rId50" o:title=""/>
          </v:shape>
          <o:OLEObject Type="Embed" ProgID="Equation.DSMT4" ShapeID="_x0000_i1048" DrawAspect="Content" ObjectID="_1758655327" r:id="rId51"/>
        </w:object>
      </w:r>
      <w:r w:rsidRPr="00FA0C2D">
        <w:rPr>
          <w:rFonts w:ascii="Times New Roman" w:eastAsia="黑体" w:hAnsi="Times New Roman"/>
          <w:bCs/>
          <w:kern w:val="0"/>
          <w:szCs w:val="21"/>
        </w:rPr>
        <w:t>.</w:t>
      </w:r>
    </w:p>
    <w:p w14:paraId="065EEBEC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The above equilibrium decisions are substituted into equation (3) to obtain the profit and utility.</w:t>
      </w:r>
    </w:p>
    <w:p w14:paraId="028D73F6" w14:textId="77777777" w:rsidR="002F144D" w:rsidRPr="00FA0C2D" w:rsidRDefault="002F144D" w:rsidP="002F144D">
      <w:pPr>
        <w:spacing w:line="320" w:lineRule="atLeast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Proposition 2:</w:t>
      </w:r>
    </w:p>
    <w:p w14:paraId="07A652D4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It is easy to obtain the derivative of equilibrium results under centralized decision-making.</w:t>
      </w:r>
    </w:p>
    <w:p w14:paraId="12C433D0" w14:textId="77777777" w:rsidR="002F144D" w:rsidRPr="00FA0C2D" w:rsidRDefault="002F144D" w:rsidP="002F144D">
      <w:pPr>
        <w:spacing w:line="320" w:lineRule="atLeast"/>
        <w:textAlignment w:val="center"/>
        <w:rPr>
          <w:rFonts w:ascii="Times New Roman" w:eastAsia="黑体" w:hAnsi="Times New Roman"/>
          <w:b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Proposition 3:</w:t>
      </w:r>
    </w:p>
    <w:p w14:paraId="0C045DCA" w14:textId="77777777" w:rsidR="002F144D" w:rsidRPr="00FA0C2D" w:rsidRDefault="002F144D" w:rsidP="002F144D">
      <w:pPr>
        <w:numPr>
          <w:ilvl w:val="0"/>
          <w:numId w:val="3"/>
        </w:num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object w:dxaOrig="3000" w:dyaOrig="600" w14:anchorId="05E1B308">
          <v:shape id="_x0000_i1049" type="#_x0000_t75" style="width:150.2pt;height:30.05pt" o:ole="">
            <v:imagedata r:id="rId52" o:title=""/>
          </v:shape>
          <o:OLEObject Type="Embed" ProgID="Equation.DSMT4" ShapeID="_x0000_i1049" DrawAspect="Content" ObjectID="_1758655328" r:id="rId53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. Similarly, we have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1219" w:dyaOrig="300" w14:anchorId="3E9DED3C">
          <v:shape id="_x0000_i1050" type="#_x0000_t75" style="width:60.95pt;height:15pt" o:ole="">
            <v:imagedata r:id="rId54" o:title=""/>
          </v:shape>
          <o:OLEObject Type="Embed" ProgID="Equation.DSMT4" ShapeID="_x0000_i1050" DrawAspect="Content" ObjectID="_1758655329" r:id="rId55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.</w:t>
      </w:r>
    </w:p>
    <w:p w14:paraId="1E8ED18F" w14:textId="743C015D" w:rsidR="002F144D" w:rsidRPr="00FA0C2D" w:rsidRDefault="002F144D" w:rsidP="00220EB1">
      <w:pPr>
        <w:numPr>
          <w:ilvl w:val="0"/>
          <w:numId w:val="3"/>
        </w:num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Let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1298" w:dyaOrig="293" w14:anchorId="4BA2DA88">
          <v:shape id="_x0000_i1051" type="#_x0000_t75" style="width:65.35pt;height:14.15pt" o:ole="">
            <v:imagedata r:id="rId56" o:title=""/>
          </v:shape>
          <o:OLEObject Type="Embed" ProgID="Equation.DSMT4" ShapeID="_x0000_i1051" DrawAspect="Content" ObjectID="_1758655330" r:id="rId57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we have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3600" w:dyaOrig="700" w14:anchorId="41A6750A">
          <v:shape id="_x0000_i1052" type="#_x0000_t75" style="width:180.65pt;height:36.2pt" o:ole="">
            <v:imagedata r:id="rId58" o:title=""/>
          </v:shape>
          <o:OLEObject Type="Embed" ProgID="Equation.DSMT4" ShapeID="_x0000_i1052" DrawAspect="Content" ObjectID="_1758655331" r:id="rId59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. </w:t>
      </w:r>
      <w:r w:rsidR="00220EB1" w:rsidRPr="00FA0C2D">
        <w:rPr>
          <w:rFonts w:ascii="Times New Roman" w:eastAsia="黑体" w:hAnsi="Times New Roman"/>
          <w:bCs/>
          <w:kern w:val="44"/>
          <w:szCs w:val="21"/>
        </w:rPr>
        <w:t xml:space="preserve">By observing the </w:t>
      </w:r>
      <w:proofErr w:type="gramStart"/>
      <w:r w:rsidR="00220EB1" w:rsidRPr="00FA0C2D">
        <w:rPr>
          <w:rFonts w:ascii="Times New Roman" w:eastAsia="黑体" w:hAnsi="Times New Roman"/>
          <w:bCs/>
          <w:kern w:val="44"/>
          <w:szCs w:val="21"/>
        </w:rPr>
        <w:t>equation</w:t>
      </w:r>
      <w:proofErr w:type="gramEnd"/>
      <w:r w:rsidR="00220EB1" w:rsidRPr="00FA0C2D">
        <w:rPr>
          <w:rFonts w:ascii="Times New Roman" w:eastAsia="黑体" w:hAnsi="Times New Roman"/>
          <w:bCs/>
          <w:kern w:val="44"/>
          <w:szCs w:val="21"/>
        </w:rPr>
        <w:t xml:space="preserve"> it is clear that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000" w:dyaOrig="360" w14:anchorId="29E4CE1C">
          <v:shape id="_x0000_i1053" type="#_x0000_t75" style="width:101.15pt;height:18.1pt" o:ole="">
            <v:imagedata r:id="rId60" o:title=""/>
          </v:shape>
          <o:OLEObject Type="Embed" ProgID="Equation.DSMT4" ShapeID="_x0000_i1053" DrawAspect="Content" ObjectID="_1758655332" r:id="rId61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will determine the positive and negative of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440" w:dyaOrig="279" w14:anchorId="49C3DAF8">
          <v:shape id="_x0000_i1054" type="#_x0000_t75" style="width:22.1pt;height:13.25pt" o:ole="">
            <v:imagedata r:id="rId62" o:title=""/>
          </v:shape>
          <o:OLEObject Type="Embed" ProgID="Equation.DSMT4" ShapeID="_x0000_i1054" DrawAspect="Content" ObjectID="_1758655333" r:id="rId63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. Let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160" w:dyaOrig="300" w14:anchorId="79B42AEA">
          <v:shape id="_x0000_i1055" type="#_x0000_t75" style="width:108.2pt;height:15pt" o:ole="">
            <v:imagedata r:id="rId64" o:title=""/>
          </v:shape>
          <o:OLEObject Type="Embed" ProgID="Equation.DSMT4" ShapeID="_x0000_i1055" DrawAspect="Content" ObjectID="_1758655334" r:id="rId65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, We know that</w:t>
      </w:r>
      <w:r w:rsidRPr="00FA0C2D">
        <w:rPr>
          <w:rFonts w:ascii="Times New Roman" w:eastAsia="黑体" w:hAnsi="Times New Roman" w:hint="eastAsia"/>
          <w:bCs/>
          <w:kern w:val="44"/>
          <w:szCs w:val="21"/>
        </w:rPr>
        <w:t xml:space="preserve">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00" w:dyaOrig="260" w14:anchorId="0FDF5683">
          <v:shape id="_x0000_i1056" type="#_x0000_t75" style="width:9.7pt;height:13.25pt" o:ole="">
            <v:imagedata r:id="rId66" o:title=""/>
          </v:shape>
          <o:OLEObject Type="Embed" ProgID="Equation.DSMT4" ShapeID="_x0000_i1056" DrawAspect="Content" ObjectID="_1758655335" r:id="rId67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has two roots: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280" w:dyaOrig="499" w14:anchorId="06068AAD">
          <v:shape id="_x0000_i1057" type="#_x0000_t75" style="width:113.95pt;height:24.75pt" o:ole="">
            <v:imagedata r:id="rId68" o:title=""/>
          </v:shape>
          <o:OLEObject Type="Embed" ProgID="Equation.DSMT4" ShapeID="_x0000_i1057" DrawAspect="Content" ObjectID="_1758655336" r:id="rId69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320" w:dyaOrig="499" w14:anchorId="4402D355">
          <v:shape id="_x0000_i1058" type="#_x0000_t75" style="width:116.15pt;height:24.75pt" o:ole="">
            <v:imagedata r:id="rId70" o:title=""/>
          </v:shape>
          <o:OLEObject Type="Embed" ProgID="Equation.DSMT4" ShapeID="_x0000_i1058" DrawAspect="Content" ObjectID="_1758655337" r:id="rId71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. Because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00" w:dyaOrig="320" w14:anchorId="3B723E78">
          <v:shape id="_x0000_i1059" type="#_x0000_t75" style="width:36.2pt;height:15.45pt" o:ole="">
            <v:imagedata r:id="rId72" o:title=""/>
          </v:shape>
          <o:OLEObject Type="Embed" ProgID="Equation.DSMT4" ShapeID="_x0000_i1059" DrawAspect="Content" ObjectID="_1758655338" r:id="rId73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We </w:t>
      </w:r>
      <w:r w:rsidRPr="00FA0C2D">
        <w:rPr>
          <w:rFonts w:ascii="Times New Roman" w:eastAsia="黑体" w:hAnsi="Times New Roman"/>
          <w:bCs/>
          <w:kern w:val="44"/>
          <w:szCs w:val="21"/>
        </w:rPr>
        <w:lastRenderedPageBreak/>
        <w:t xml:space="preserve">choose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20" w:dyaOrig="279" w14:anchorId="28D34C39">
          <v:shape id="_x0000_i1060" type="#_x0000_t75" style="width:11.05pt;height:13.25pt" o:ole="">
            <v:imagedata r:id="rId74" o:title=""/>
          </v:shape>
          <o:OLEObject Type="Embed" ProgID="Equation.DSMT4" ShapeID="_x0000_i1060" DrawAspect="Content" ObjectID="_1758655339" r:id="rId75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. When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803" w:dyaOrig="283" w14:anchorId="4D1FFD40">
          <v:shape id="_x0000_i1061" type="#_x0000_t75" style="width:39.75pt;height:13.25pt" o:ole="">
            <v:imagedata r:id="rId76" o:title=""/>
          </v:shape>
          <o:OLEObject Type="Embed" ProgID="Equation.DSMT4" ShapeID="_x0000_i1061" DrawAspect="Content" ObjectID="_1758655340" r:id="rId77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20" w:dyaOrig="279" w14:anchorId="5F435238">
          <v:shape id="_x0000_i1062" type="#_x0000_t75" style="width:36.65pt;height:13.25pt" o:ole="">
            <v:imagedata r:id="rId78" o:title=""/>
          </v:shape>
          <o:OLEObject Type="Embed" ProgID="Equation.DSMT4" ShapeID="_x0000_i1062" DrawAspect="Content" ObjectID="_1758655341" r:id="rId79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. When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83" w:dyaOrig="283" w14:anchorId="34B6239C">
          <v:shape id="_x0000_i1063" type="#_x0000_t75" style="width:39.75pt;height:13.25pt" o:ole="">
            <v:imagedata r:id="rId80" o:title=""/>
          </v:shape>
          <o:OLEObject Type="Embed" ProgID="Equation.DSMT4" ShapeID="_x0000_i1063" DrawAspect="Content" ObjectID="_1758655342" r:id="rId81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20" w:dyaOrig="279" w14:anchorId="4A80D56A">
          <v:shape id="_x0000_i1064" type="#_x0000_t75" style="width:36.65pt;height:13.25pt" o:ole="">
            <v:imagedata r:id="rId82" o:title=""/>
          </v:shape>
          <o:OLEObject Type="Embed" ProgID="Equation.DSMT4" ShapeID="_x0000_i1064" DrawAspect="Content" ObjectID="_1758655343" r:id="rId83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.</w:t>
      </w:r>
    </w:p>
    <w:p w14:paraId="680A1B7F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object w:dxaOrig="4353" w:dyaOrig="709" w14:anchorId="4B8810C2">
          <v:shape id="_x0000_i1065" type="#_x0000_t75" style="width:217.75pt;height:36.65pt" o:ole="">
            <v:imagedata r:id="rId84" o:title=""/>
          </v:shape>
          <o:OLEObject Type="Embed" ProgID="Equation.DSMT4" ShapeID="_x0000_i1065" DrawAspect="Content" ObjectID="_1758655344" r:id="rId85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when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00" w:dyaOrig="320" w14:anchorId="3DF7C6BB">
          <v:shape id="_x0000_i1066" type="#_x0000_t75" style="width:36.2pt;height:15.45pt" o:ole="">
            <v:imagedata r:id="rId72" o:title=""/>
          </v:shape>
          <o:OLEObject Type="Embed" ProgID="Equation.DSMT4" ShapeID="_x0000_i1066" DrawAspect="Content" ObjectID="_1758655345" r:id="rId86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there is always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1080" w:dyaOrig="260" w14:anchorId="658FCF1F">
          <v:shape id="_x0000_i1067" type="#_x0000_t75" style="width:55.2pt;height:13.25pt" o:ole="">
            <v:imagedata r:id="rId87" o:title=""/>
          </v:shape>
          <o:OLEObject Type="Embed" ProgID="Equation.DSMT4" ShapeID="_x0000_i1067" DrawAspect="Content" ObjectID="_1758655346" r:id="rId88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.</w:t>
      </w:r>
    </w:p>
    <w:p w14:paraId="66CDD6B3" w14:textId="77777777" w:rsidR="002F144D" w:rsidRPr="00FA0C2D" w:rsidRDefault="002F144D" w:rsidP="002F144D">
      <w:pPr>
        <w:tabs>
          <w:tab w:val="center" w:pos="4620"/>
          <w:tab w:val="right" w:pos="9660"/>
        </w:tabs>
        <w:adjustRightInd w:val="0"/>
        <w:snapToGrid w:val="0"/>
        <w:spacing w:line="320" w:lineRule="atLeast"/>
        <w:textAlignment w:val="center"/>
        <w:rPr>
          <w:rFonts w:ascii="Times New Roman" w:eastAsia="黑体" w:hAnsi="Times New Roman"/>
          <w:b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Theorem 3:</w:t>
      </w:r>
    </w:p>
    <w:p w14:paraId="01B2876B" w14:textId="0A01F666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Solving the reaction function</w:t>
      </w:r>
      <w:r w:rsidRPr="00FA0C2D">
        <w:rPr>
          <w:rFonts w:ascii="Times New Roman" w:hAnsi="Times New Roman"/>
          <w:szCs w:val="21"/>
        </w:rPr>
        <w:object w:dxaOrig="344" w:dyaOrig="301" w14:anchorId="5909B446">
          <v:shape id="_x0000_i1068" type="#_x0000_t75" style="width:17.25pt;height:15pt" o:ole="">
            <v:imagedata r:id="rId89" o:title=""/>
          </v:shape>
          <o:OLEObject Type="Embed" ProgID="Equation.DSMT4" ShapeID="_x0000_i1068" DrawAspect="Content" ObjectID="_1758655347" r:id="rId90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of the drug supplier of formula (5) can be obtained: </w:t>
      </w:r>
      <w:r w:rsidR="00220EB1" w:rsidRPr="00FA0C2D">
        <w:rPr>
          <w:rFonts w:ascii="Times New Roman" w:hAnsi="Times New Roman"/>
          <w:szCs w:val="21"/>
        </w:rPr>
        <w:object w:dxaOrig="2720" w:dyaOrig="300" w14:anchorId="6455BD5D">
          <v:shape id="_x0000_i1069" type="#_x0000_t75" style="width:135.6pt;height:15pt" o:ole="">
            <v:imagedata r:id="rId91" o:title=""/>
          </v:shape>
          <o:OLEObject Type="Embed" ProgID="Equation.DSMT4" ShapeID="_x0000_i1069" DrawAspect="Content" ObjectID="_1758655348" r:id="rId92"/>
        </w:object>
      </w:r>
      <w:r w:rsidRPr="00FA0C2D">
        <w:rPr>
          <w:rFonts w:ascii="Times New Roman" w:hAnsi="Times New Roman"/>
          <w:szCs w:val="21"/>
        </w:rPr>
        <w:t>.</w:t>
      </w:r>
    </w:p>
    <w:p w14:paraId="3901C70C" w14:textId="6AFEE34C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Substitute </w:t>
      </w:r>
      <w:r w:rsidR="00220EB1" w:rsidRPr="00FA0C2D">
        <w:rPr>
          <w:rFonts w:ascii="Times New Roman" w:hAnsi="Times New Roman"/>
          <w:szCs w:val="21"/>
        </w:rPr>
        <w:object w:dxaOrig="340" w:dyaOrig="300" w14:anchorId="484E941E">
          <v:shape id="_x0000_i1070" type="#_x0000_t75" style="width:17.25pt;height:15pt" o:ole="">
            <v:imagedata r:id="rId93" o:title=""/>
          </v:shape>
          <o:OLEObject Type="Embed" ProgID="Equation.DSMT4" ShapeID="_x0000_i1070" DrawAspect="Content" ObjectID="_1758655349" r:id="rId94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 into equation (4), the optimal value of the level of medical care can be obtained: </w:t>
      </w:r>
      <w:r w:rsidRPr="00FA0C2D">
        <w:rPr>
          <w:rFonts w:ascii="Times New Roman" w:hAnsi="Times New Roman"/>
          <w:szCs w:val="21"/>
        </w:rPr>
        <w:object w:dxaOrig="2732" w:dyaOrig="562" w14:anchorId="09951BFE">
          <v:shape id="_x0000_i1071" type="#_x0000_t75" style="width:136.5pt;height:28.7pt" o:ole="">
            <v:imagedata r:id="rId95" o:title=""/>
          </v:shape>
          <o:OLEObject Type="Embed" ProgID="Equation.DSMT4" ShapeID="_x0000_i1071" DrawAspect="Content" ObjectID="_1758655350" r:id="rId96"/>
        </w:object>
      </w:r>
      <w:r w:rsidRPr="00FA0C2D">
        <w:rPr>
          <w:rFonts w:ascii="Times New Roman" w:hAnsi="Times New Roman"/>
          <w:szCs w:val="21"/>
        </w:rPr>
        <w:t>.</w:t>
      </w:r>
    </w:p>
    <w:p w14:paraId="143DF387" w14:textId="289A8C0C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Plugging </w:t>
      </w:r>
      <w:r w:rsidRPr="00FA0C2D">
        <w:rPr>
          <w:rFonts w:ascii="Times New Roman" w:hAnsi="Times New Roman"/>
          <w:szCs w:val="21"/>
        </w:rPr>
        <w:object w:dxaOrig="300" w:dyaOrig="260" w14:anchorId="385F91A0">
          <v:shape id="_x0000_i1072" type="#_x0000_t75" style="width:15pt;height:13.25pt" o:ole="">
            <v:imagedata r:id="rId97" o:title=""/>
          </v:shape>
          <o:OLEObject Type="Embed" ProgID="Equation.DSMT4" ShapeID="_x0000_i1072" DrawAspect="Content" ObjectID="_1758655351" r:id="rId98"/>
        </w:object>
      </w:r>
      <w:r w:rsidRPr="00FA0C2D">
        <w:rPr>
          <w:rFonts w:ascii="Times New Roman" w:hAnsi="Times New Roman"/>
          <w:szCs w:val="21"/>
        </w:rPr>
        <w:t xml:space="preserve"> </w: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back into </w:t>
      </w:r>
      <w:r w:rsidR="00220EB1" w:rsidRPr="00FA0C2D">
        <w:rPr>
          <w:rFonts w:ascii="Times New Roman" w:hAnsi="Times New Roman"/>
          <w:szCs w:val="21"/>
        </w:rPr>
        <w:object w:dxaOrig="340" w:dyaOrig="300" w14:anchorId="4562835D">
          <v:shape id="_x0000_i1073" type="#_x0000_t75" style="width:17.25pt;height:15pt" o:ole="">
            <v:imagedata r:id="rId99" o:title=""/>
          </v:shape>
          <o:OLEObject Type="Embed" ProgID="Equation.DSMT4" ShapeID="_x0000_i1073" DrawAspect="Content" ObjectID="_1758655352" r:id="rId100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we have: </w:t>
      </w:r>
      <w:r w:rsidR="00220EB1" w:rsidRPr="00FA0C2D">
        <w:rPr>
          <w:rFonts w:ascii="Times New Roman" w:hAnsi="Times New Roman"/>
          <w:szCs w:val="21"/>
        </w:rPr>
        <w:object w:dxaOrig="4040" w:dyaOrig="620" w14:anchorId="6F565143">
          <v:shape id="_x0000_i1074" type="#_x0000_t75" style="width:201.85pt;height:31.8pt" o:ole="">
            <v:imagedata r:id="rId101" o:title=""/>
          </v:shape>
          <o:OLEObject Type="Embed" ProgID="Equation.DSMT4" ShapeID="_x0000_i1074" DrawAspect="Content" ObjectID="_1758655353" r:id="rId102"/>
        </w:object>
      </w:r>
      <w:r w:rsidRPr="00FA0C2D">
        <w:rPr>
          <w:rFonts w:ascii="Times New Roman" w:hAnsi="Times New Roman"/>
          <w:szCs w:val="21"/>
        </w:rPr>
        <w:t>.</w:t>
      </w:r>
    </w:p>
    <w:p w14:paraId="27B43632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Let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639" w:dyaOrig="260" w14:anchorId="5D78664F">
          <v:shape id="_x0000_i1075" type="#_x0000_t75" style="width:32.25pt;height:13.25pt" o:ole="">
            <v:imagedata r:id="rId103" o:title=""/>
          </v:shape>
          <o:OLEObject Type="Embed" ProgID="Equation.DSMT4" ShapeID="_x0000_i1075" DrawAspect="Content" ObjectID="_1758655354" r:id="rId104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,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999" w:dyaOrig="300" w14:anchorId="6EF9BEFC">
          <v:shape id="_x0000_i1076" type="#_x0000_t75" style="width:49.9pt;height:15pt" o:ole="">
            <v:imagedata r:id="rId105" o:title=""/>
          </v:shape>
          <o:OLEObject Type="Embed" ProgID="Equation.DSMT4" ShapeID="_x0000_i1076" DrawAspect="Content" ObjectID="_1758655355" r:id="rId106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, and solve the system of equations to obtain: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420" w:dyaOrig="240" w14:anchorId="7E20C506">
          <v:shape id="_x0000_i1077" type="#_x0000_t75" style="width:20.75pt;height:12.35pt" o:ole="">
            <v:imagedata r:id="rId107" o:title=""/>
          </v:shape>
          <o:OLEObject Type="Embed" ProgID="Equation.DSMT4" ShapeID="_x0000_i1077" DrawAspect="Content" ObjectID="_1758655356" r:id="rId108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2000" w:dyaOrig="540" w14:anchorId="4A338492">
          <v:shape id="_x0000_i1078" type="#_x0000_t75" style="width:101.15pt;height:26.95pt" o:ole="">
            <v:imagedata r:id="rId109" o:title=""/>
          </v:shape>
          <o:OLEObject Type="Embed" ProgID="Equation.DSMT4" ShapeID="_x0000_i1078" DrawAspect="Content" ObjectID="_1758655357" r:id="rId110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.</w:t>
      </w:r>
    </w:p>
    <w:p w14:paraId="478FDFD3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The above equilibrium decisions are substituted into equations (4) and (5) to obtain the profit and utility.</w:t>
      </w:r>
    </w:p>
    <w:p w14:paraId="758A7C50" w14:textId="77777777" w:rsidR="002F144D" w:rsidRPr="00FA0C2D" w:rsidRDefault="002F144D" w:rsidP="002F144D">
      <w:pPr>
        <w:tabs>
          <w:tab w:val="center" w:pos="4620"/>
          <w:tab w:val="right" w:pos="9660"/>
        </w:tabs>
        <w:adjustRightInd w:val="0"/>
        <w:snapToGrid w:val="0"/>
        <w:spacing w:line="320" w:lineRule="atLeast"/>
        <w:textAlignment w:val="center"/>
        <w:rPr>
          <w:rFonts w:ascii="Times New Roman" w:eastAsia="黑体" w:hAnsi="Times New Roman"/>
          <w:b/>
          <w:kern w:val="44"/>
          <w:szCs w:val="21"/>
        </w:rPr>
      </w:pPr>
      <w:r w:rsidRPr="00FA0C2D">
        <w:rPr>
          <w:rFonts w:ascii="Times New Roman" w:eastAsia="黑体" w:hAnsi="Times New Roman"/>
          <w:b/>
          <w:kern w:val="44"/>
          <w:szCs w:val="21"/>
        </w:rPr>
        <w:t>Proof of Proposition 4:</w:t>
      </w:r>
    </w:p>
    <w:p w14:paraId="60AE5F3E" w14:textId="77777777" w:rsidR="004E7AC7" w:rsidRPr="00FA0C2D" w:rsidRDefault="004E7AC7" w:rsidP="004E7AC7">
      <w:pPr>
        <w:spacing w:line="320" w:lineRule="atLeast"/>
        <w:ind w:firstLineChars="200" w:firstLine="420"/>
        <w:textAlignment w:val="center"/>
        <w:rPr>
          <w:rFonts w:ascii="Times New Roman" w:hAnsi="Times New Roman"/>
          <w:color w:val="000000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When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95" w:dyaOrig="279" w14:anchorId="3CF41B8F">
          <v:shape id="_x0000_i1079" type="#_x0000_t75" style="width:39.75pt;height:13.25pt" o:ole="">
            <v:imagedata r:id="rId111" o:title=""/>
          </v:shape>
          <o:OLEObject Type="Embed" ProgID="Equation.DSMT4" ShapeID="_x0000_i1079" DrawAspect="Content" ObjectID="_1758655358" r:id="rId112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, The conditions for the </w:t>
      </w:r>
      <w:r w:rsidRPr="00FA0C2D">
        <w:rPr>
          <w:rFonts w:ascii="Times New Roman" w:eastAsia="黑体" w:hAnsi="Times New Roman" w:hint="eastAsia"/>
          <w:bCs/>
          <w:kern w:val="44"/>
          <w:szCs w:val="21"/>
        </w:rPr>
        <w:t>pharmaceutical</w:t>
      </w:r>
      <w:r w:rsidRPr="00FA0C2D">
        <w:rPr>
          <w:rFonts w:ascii="Times New Roman" w:eastAsia="黑体" w:hAnsi="Times New Roman"/>
          <w:bCs/>
          <w:kern w:val="44"/>
          <w:szCs w:val="21"/>
        </w:rPr>
        <w:t xml:space="preserve"> supply chain to provide compensation strategies are:</w:t>
      </w:r>
      <w:r w:rsidRPr="00FA0C2D">
        <w:rPr>
          <w:rFonts w:ascii="Times New Roman" w:hAnsi="Times New Roman"/>
          <w:color w:val="000000"/>
          <w:szCs w:val="21"/>
        </w:rPr>
        <w:object w:dxaOrig="801" w:dyaOrig="301" w14:anchorId="7BD2052D">
          <v:shape id="_x0000_i1080" type="#_x0000_t75" style="width:39.75pt;height:15pt" o:ole="">
            <v:imagedata r:id="rId113" o:title=""/>
          </v:shape>
          <o:OLEObject Type="Embed" ProgID="Equation.DSMT4" ShapeID="_x0000_i1080" DrawAspect="Content" ObjectID="_1758655359" r:id="rId114"/>
        </w:object>
      </w:r>
      <w:r w:rsidRPr="00FA0C2D">
        <w:rPr>
          <w:rFonts w:ascii="Times New Roman" w:hAnsi="Times New Roman"/>
          <w:color w:val="000000"/>
          <w:szCs w:val="21"/>
        </w:rPr>
        <w:t xml:space="preserve">. </w:t>
      </w:r>
    </w:p>
    <w:p w14:paraId="1C88BDC5" w14:textId="77777777" w:rsidR="004E7AC7" w:rsidRPr="00FA0C2D" w:rsidRDefault="004E7AC7" w:rsidP="004E7AC7">
      <w:pPr>
        <w:spacing w:line="320" w:lineRule="atLeast"/>
        <w:ind w:firstLineChars="200" w:firstLine="420"/>
        <w:textAlignment w:val="center"/>
        <w:rPr>
          <w:rFonts w:ascii="Times New Roman" w:hAnsi="Times New Roman"/>
          <w:color w:val="000000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>Plug it in and we get:</w:t>
      </w:r>
      <w:r w:rsidRPr="00FA0C2D">
        <w:rPr>
          <w:rFonts w:ascii="Times New Roman" w:hAnsi="Times New Roman"/>
          <w:color w:val="000000"/>
          <w:szCs w:val="21"/>
        </w:rPr>
        <w:object w:dxaOrig="5800" w:dyaOrig="700" w14:anchorId="431D9372">
          <v:shape id="_x0000_i1081" type="#_x0000_t75" style="width:289.35pt;height:36.2pt" o:ole="">
            <v:imagedata r:id="rId115" o:title=""/>
          </v:shape>
          <o:OLEObject Type="Embed" ProgID="Equation.DSMT4" ShapeID="_x0000_i1081" DrawAspect="Content" ObjectID="_1758655360" r:id="rId116"/>
        </w:object>
      </w:r>
      <w:r w:rsidRPr="00FA0C2D">
        <w:rPr>
          <w:rFonts w:ascii="Times New Roman" w:hAnsi="Times New Roman"/>
          <w:color w:val="000000"/>
          <w:szCs w:val="21"/>
        </w:rPr>
        <w:t>.</w:t>
      </w:r>
    </w:p>
    <w:p w14:paraId="5CD00105" w14:textId="77777777" w:rsidR="002F144D" w:rsidRPr="00FA0C2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hAnsi="Times New Roman"/>
          <w:color w:val="000000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When </w:t>
      </w:r>
      <w:r w:rsidRPr="00FA0C2D">
        <w:rPr>
          <w:rFonts w:ascii="Times New Roman" w:eastAsia="黑体" w:hAnsi="Times New Roman"/>
          <w:bCs/>
          <w:kern w:val="44"/>
          <w:szCs w:val="21"/>
        </w:rPr>
        <w:object w:dxaOrig="795" w:dyaOrig="279" w14:anchorId="3571A597">
          <v:shape id="_x0000_i1082" type="#_x0000_t75" style="width:39.75pt;height:13.25pt" o:ole="">
            <v:imagedata r:id="rId111" o:title=""/>
          </v:shape>
          <o:OLEObject Type="Embed" ProgID="Equation.DSMT4" ShapeID="_x0000_i1082" DrawAspect="Content" ObjectID="_1758655361" r:id="rId117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, the conditions for medical institutions to accept the compensation strategy are:</w:t>
      </w:r>
      <w:r w:rsidRPr="00FA0C2D">
        <w:rPr>
          <w:rFonts w:ascii="Times New Roman" w:hAnsi="Times New Roman"/>
          <w:color w:val="000000"/>
          <w:szCs w:val="21"/>
        </w:rPr>
        <w:object w:dxaOrig="801" w:dyaOrig="301" w14:anchorId="63EA4F72">
          <v:shape id="_x0000_i1083" type="#_x0000_t75" style="width:39.75pt;height:15pt" o:ole="">
            <v:imagedata r:id="rId118" o:title=""/>
          </v:shape>
          <o:OLEObject Type="Embed" ProgID="Equation.DSMT4" ShapeID="_x0000_i1083" DrawAspect="Content" ObjectID="_1758655362" r:id="rId119"/>
        </w:object>
      </w:r>
      <w:r w:rsidRPr="00FA0C2D">
        <w:rPr>
          <w:rFonts w:ascii="Times New Roman" w:hAnsi="Times New Roman"/>
          <w:color w:val="000000"/>
          <w:szCs w:val="21"/>
        </w:rPr>
        <w:t>，</w:t>
      </w:r>
      <w:r w:rsidRPr="00FA0C2D">
        <w:rPr>
          <w:rFonts w:ascii="Times New Roman" w:hAnsi="Times New Roman"/>
          <w:color w:val="000000"/>
          <w:szCs w:val="21"/>
        </w:rPr>
        <w:object w:dxaOrig="724" w:dyaOrig="301" w14:anchorId="2EF6AE18">
          <v:shape id="_x0000_i1084" type="#_x0000_t75" style="width:35.35pt;height:15pt" o:ole="">
            <v:imagedata r:id="rId120" o:title=""/>
          </v:shape>
          <o:OLEObject Type="Embed" ProgID="Equation.DSMT4" ShapeID="_x0000_i1084" DrawAspect="Content" ObjectID="_1758655363" r:id="rId121"/>
        </w:object>
      </w:r>
      <w:r w:rsidRPr="00FA0C2D">
        <w:rPr>
          <w:rFonts w:ascii="Times New Roman" w:hAnsi="Times New Roman"/>
          <w:color w:val="000000"/>
          <w:szCs w:val="21"/>
        </w:rPr>
        <w:t xml:space="preserve">. </w:t>
      </w:r>
    </w:p>
    <w:p w14:paraId="32C415AD" w14:textId="6FBAC879" w:rsidR="002F144D" w:rsidRDefault="002F144D" w:rsidP="002F144D">
      <w:pPr>
        <w:spacing w:line="320" w:lineRule="atLeast"/>
        <w:ind w:firstLineChars="200" w:firstLine="420"/>
        <w:textAlignment w:val="center"/>
        <w:rPr>
          <w:rFonts w:ascii="Times New Roman" w:eastAsia="黑体" w:hAnsi="Times New Roman"/>
          <w:bCs/>
          <w:kern w:val="44"/>
          <w:szCs w:val="21"/>
        </w:rPr>
      </w:pPr>
      <w:r w:rsidRPr="00FA0C2D">
        <w:rPr>
          <w:rFonts w:ascii="Times New Roman" w:eastAsia="黑体" w:hAnsi="Times New Roman"/>
          <w:bCs/>
          <w:kern w:val="44"/>
          <w:szCs w:val="21"/>
        </w:rPr>
        <w:t xml:space="preserve">Plug them in and we get: </w:t>
      </w:r>
      <w:r w:rsidR="004E7AC7" w:rsidRPr="00FA0C2D">
        <w:rPr>
          <w:rFonts w:ascii="Times New Roman" w:eastAsia="黑体" w:hAnsi="Times New Roman"/>
          <w:bCs/>
          <w:kern w:val="44"/>
          <w:szCs w:val="21"/>
        </w:rPr>
        <w:object w:dxaOrig="5319" w:dyaOrig="700" w14:anchorId="488194DA">
          <v:shape id="_x0000_i1085" type="#_x0000_t75" style="width:265.9pt;height:35.8pt" o:ole="">
            <v:imagedata r:id="rId122" o:title=""/>
          </v:shape>
          <o:OLEObject Type="Embed" ProgID="Equation.DSMT4" ShapeID="_x0000_i1085" DrawAspect="Content" ObjectID="_1758655364" r:id="rId123"/>
        </w:object>
      </w:r>
      <w:r w:rsidRPr="00FA0C2D">
        <w:rPr>
          <w:rFonts w:ascii="Times New Roman" w:eastAsia="黑体" w:hAnsi="Times New Roman"/>
          <w:bCs/>
          <w:kern w:val="44"/>
          <w:szCs w:val="21"/>
        </w:rPr>
        <w:t>.</w:t>
      </w:r>
    </w:p>
    <w:p w14:paraId="4579883B" w14:textId="77777777" w:rsidR="002F144D" w:rsidRPr="002F144D" w:rsidRDefault="002F144D" w:rsidP="002814EA">
      <w:pPr>
        <w:spacing w:line="280" w:lineRule="atLeast"/>
        <w:rPr>
          <w:rFonts w:ascii="Times New Roman" w:hAnsi="Times New Roman"/>
          <w:sz w:val="18"/>
          <w:szCs w:val="18"/>
        </w:rPr>
      </w:pPr>
    </w:p>
    <w:sectPr w:rsidR="002F144D" w:rsidRPr="002F144D" w:rsidSect="00EA25BD">
      <w:footnotePr>
        <w:numFmt w:val="decimalEnclosedCircleChinese"/>
      </w:footnotePr>
      <w:type w:val="continuous"/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D5B71" w14:textId="77777777" w:rsidR="000F08E8" w:rsidRDefault="000F08E8">
      <w:r>
        <w:separator/>
      </w:r>
    </w:p>
  </w:endnote>
  <w:endnote w:type="continuationSeparator" w:id="0">
    <w:p w14:paraId="1F4B2F4C" w14:textId="77777777" w:rsidR="000F08E8" w:rsidRDefault="000F0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ZSSK--GBK1-0">
    <w:altName w:val="Cambria"/>
    <w:panose1 w:val="00000000000000000000"/>
    <w:charset w:val="00"/>
    <w:family w:val="roman"/>
    <w:notTrueType/>
    <w:pitch w:val="default"/>
  </w:font>
  <w:font w:name="NEU-BZ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CA8290" w14:textId="77777777" w:rsidR="000F08E8" w:rsidRDefault="000F08E8">
      <w:r>
        <w:separator/>
      </w:r>
    </w:p>
  </w:footnote>
  <w:footnote w:type="continuationSeparator" w:id="0">
    <w:p w14:paraId="26BA4824" w14:textId="77777777" w:rsidR="000F08E8" w:rsidRDefault="000F0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D208A4F8"/>
    <w:multiLevelType w:val="singleLevel"/>
    <w:tmpl w:val="D208A4F8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0C5C5207"/>
    <w:multiLevelType w:val="multilevel"/>
    <w:tmpl w:val="0C5C5207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673266"/>
    <w:multiLevelType w:val="multilevel"/>
    <w:tmpl w:val="7646D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A40905"/>
    <w:multiLevelType w:val="hybridMultilevel"/>
    <w:tmpl w:val="4C7C9192"/>
    <w:lvl w:ilvl="0" w:tplc="9664FB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B95220"/>
    <w:multiLevelType w:val="hybridMultilevel"/>
    <w:tmpl w:val="E3861CBC"/>
    <w:lvl w:ilvl="0" w:tplc="0262E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347DAF"/>
    <w:multiLevelType w:val="multilevel"/>
    <w:tmpl w:val="4D347DAF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numFmt w:val="decimalEnclosedCircleChines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0A4"/>
    <w:rsid w:val="00000FF2"/>
    <w:rsid w:val="000031D7"/>
    <w:rsid w:val="00004953"/>
    <w:rsid w:val="000055CB"/>
    <w:rsid w:val="00005613"/>
    <w:rsid w:val="00010CDC"/>
    <w:rsid w:val="0001115F"/>
    <w:rsid w:val="000133B4"/>
    <w:rsid w:val="0001351B"/>
    <w:rsid w:val="000139F1"/>
    <w:rsid w:val="0001437A"/>
    <w:rsid w:val="00015C79"/>
    <w:rsid w:val="00017B5A"/>
    <w:rsid w:val="00020AAA"/>
    <w:rsid w:val="00020DE6"/>
    <w:rsid w:val="00023141"/>
    <w:rsid w:val="00023277"/>
    <w:rsid w:val="00023C33"/>
    <w:rsid w:val="00027510"/>
    <w:rsid w:val="00027EFF"/>
    <w:rsid w:val="00033B28"/>
    <w:rsid w:val="000354F9"/>
    <w:rsid w:val="000355BB"/>
    <w:rsid w:val="00035F90"/>
    <w:rsid w:val="000372EE"/>
    <w:rsid w:val="000435F8"/>
    <w:rsid w:val="000436D5"/>
    <w:rsid w:val="00043814"/>
    <w:rsid w:val="00044587"/>
    <w:rsid w:val="000469BE"/>
    <w:rsid w:val="00047913"/>
    <w:rsid w:val="0005582A"/>
    <w:rsid w:val="0006292B"/>
    <w:rsid w:val="000645B8"/>
    <w:rsid w:val="00065D0A"/>
    <w:rsid w:val="0006661F"/>
    <w:rsid w:val="0007050A"/>
    <w:rsid w:val="00070816"/>
    <w:rsid w:val="00071F61"/>
    <w:rsid w:val="00076991"/>
    <w:rsid w:val="00076E8E"/>
    <w:rsid w:val="0008000A"/>
    <w:rsid w:val="000800C6"/>
    <w:rsid w:val="0008240C"/>
    <w:rsid w:val="000825D7"/>
    <w:rsid w:val="00082ED6"/>
    <w:rsid w:val="00084538"/>
    <w:rsid w:val="0009306D"/>
    <w:rsid w:val="00093ADC"/>
    <w:rsid w:val="000958D2"/>
    <w:rsid w:val="00095A8D"/>
    <w:rsid w:val="000972F2"/>
    <w:rsid w:val="00097629"/>
    <w:rsid w:val="000A05B9"/>
    <w:rsid w:val="000A2B3C"/>
    <w:rsid w:val="000A3C50"/>
    <w:rsid w:val="000A3ECE"/>
    <w:rsid w:val="000A40F3"/>
    <w:rsid w:val="000A493E"/>
    <w:rsid w:val="000A6787"/>
    <w:rsid w:val="000A6F6B"/>
    <w:rsid w:val="000A7D94"/>
    <w:rsid w:val="000B023B"/>
    <w:rsid w:val="000B1ED9"/>
    <w:rsid w:val="000B283E"/>
    <w:rsid w:val="000B2D74"/>
    <w:rsid w:val="000B615D"/>
    <w:rsid w:val="000C2D7B"/>
    <w:rsid w:val="000C4253"/>
    <w:rsid w:val="000C4BFD"/>
    <w:rsid w:val="000D6DE8"/>
    <w:rsid w:val="000D715B"/>
    <w:rsid w:val="000E04E9"/>
    <w:rsid w:val="000E1EFF"/>
    <w:rsid w:val="000E1FB5"/>
    <w:rsid w:val="000E2493"/>
    <w:rsid w:val="000E4DC1"/>
    <w:rsid w:val="000E4FC0"/>
    <w:rsid w:val="000E5B41"/>
    <w:rsid w:val="000E7908"/>
    <w:rsid w:val="000E7A9F"/>
    <w:rsid w:val="000F08E8"/>
    <w:rsid w:val="000F1C17"/>
    <w:rsid w:val="000F36B3"/>
    <w:rsid w:val="000F4386"/>
    <w:rsid w:val="000F72CE"/>
    <w:rsid w:val="00103A05"/>
    <w:rsid w:val="0010534D"/>
    <w:rsid w:val="00105B7E"/>
    <w:rsid w:val="00106627"/>
    <w:rsid w:val="00111163"/>
    <w:rsid w:val="001112E5"/>
    <w:rsid w:val="0011322D"/>
    <w:rsid w:val="001161D7"/>
    <w:rsid w:val="001165CE"/>
    <w:rsid w:val="001167F1"/>
    <w:rsid w:val="001174E5"/>
    <w:rsid w:val="00122E09"/>
    <w:rsid w:val="001235E7"/>
    <w:rsid w:val="00126D71"/>
    <w:rsid w:val="00127F39"/>
    <w:rsid w:val="00130958"/>
    <w:rsid w:val="00130D68"/>
    <w:rsid w:val="0013131A"/>
    <w:rsid w:val="00134174"/>
    <w:rsid w:val="00146089"/>
    <w:rsid w:val="00147852"/>
    <w:rsid w:val="00152BF4"/>
    <w:rsid w:val="00154FC6"/>
    <w:rsid w:val="00157F29"/>
    <w:rsid w:val="0016012E"/>
    <w:rsid w:val="0016137E"/>
    <w:rsid w:val="00162E77"/>
    <w:rsid w:val="001638B2"/>
    <w:rsid w:val="00164804"/>
    <w:rsid w:val="001669B6"/>
    <w:rsid w:val="00167D7B"/>
    <w:rsid w:val="00175209"/>
    <w:rsid w:val="00180E39"/>
    <w:rsid w:val="001810EE"/>
    <w:rsid w:val="001813C8"/>
    <w:rsid w:val="001848C0"/>
    <w:rsid w:val="001873F3"/>
    <w:rsid w:val="00194008"/>
    <w:rsid w:val="00195B66"/>
    <w:rsid w:val="001A02F9"/>
    <w:rsid w:val="001A0FF5"/>
    <w:rsid w:val="001A20DC"/>
    <w:rsid w:val="001A309A"/>
    <w:rsid w:val="001A603B"/>
    <w:rsid w:val="001A7A49"/>
    <w:rsid w:val="001A7F18"/>
    <w:rsid w:val="001B03D4"/>
    <w:rsid w:val="001B095C"/>
    <w:rsid w:val="001B21CF"/>
    <w:rsid w:val="001B62A3"/>
    <w:rsid w:val="001C257A"/>
    <w:rsid w:val="001C2A0C"/>
    <w:rsid w:val="001C2DC4"/>
    <w:rsid w:val="001C2EC1"/>
    <w:rsid w:val="001C3530"/>
    <w:rsid w:val="001D0E59"/>
    <w:rsid w:val="001D2729"/>
    <w:rsid w:val="001D3FB0"/>
    <w:rsid w:val="001E0290"/>
    <w:rsid w:val="001E0D10"/>
    <w:rsid w:val="001E2197"/>
    <w:rsid w:val="001E2273"/>
    <w:rsid w:val="001E7DDE"/>
    <w:rsid w:val="001F146F"/>
    <w:rsid w:val="001F3D11"/>
    <w:rsid w:val="001F419B"/>
    <w:rsid w:val="001F45C7"/>
    <w:rsid w:val="001F5B43"/>
    <w:rsid w:val="002019E3"/>
    <w:rsid w:val="0020232F"/>
    <w:rsid w:val="00203FEC"/>
    <w:rsid w:val="002047FA"/>
    <w:rsid w:val="002053BB"/>
    <w:rsid w:val="00205E93"/>
    <w:rsid w:val="00205F86"/>
    <w:rsid w:val="00206E02"/>
    <w:rsid w:val="0020701B"/>
    <w:rsid w:val="00207A75"/>
    <w:rsid w:val="00207C47"/>
    <w:rsid w:val="00207F66"/>
    <w:rsid w:val="00212083"/>
    <w:rsid w:val="00215671"/>
    <w:rsid w:val="00215933"/>
    <w:rsid w:val="00216790"/>
    <w:rsid w:val="00220EB1"/>
    <w:rsid w:val="00221895"/>
    <w:rsid w:val="00222FAA"/>
    <w:rsid w:val="00223F74"/>
    <w:rsid w:val="00226C17"/>
    <w:rsid w:val="002271A4"/>
    <w:rsid w:val="0023212A"/>
    <w:rsid w:val="00233A7D"/>
    <w:rsid w:val="002372DD"/>
    <w:rsid w:val="00237B7E"/>
    <w:rsid w:val="0024061F"/>
    <w:rsid w:val="0024362D"/>
    <w:rsid w:val="00243A6C"/>
    <w:rsid w:val="00243F7A"/>
    <w:rsid w:val="00244047"/>
    <w:rsid w:val="00245EAF"/>
    <w:rsid w:val="002472C9"/>
    <w:rsid w:val="00247683"/>
    <w:rsid w:val="00253138"/>
    <w:rsid w:val="00253494"/>
    <w:rsid w:val="0025566D"/>
    <w:rsid w:val="00256399"/>
    <w:rsid w:val="0026474E"/>
    <w:rsid w:val="00264E75"/>
    <w:rsid w:val="00265744"/>
    <w:rsid w:val="00265A02"/>
    <w:rsid w:val="002714F9"/>
    <w:rsid w:val="00272269"/>
    <w:rsid w:val="00272A50"/>
    <w:rsid w:val="002741BD"/>
    <w:rsid w:val="002769BB"/>
    <w:rsid w:val="00276E05"/>
    <w:rsid w:val="002814EA"/>
    <w:rsid w:val="00287CF3"/>
    <w:rsid w:val="00292E78"/>
    <w:rsid w:val="002937D3"/>
    <w:rsid w:val="00294F15"/>
    <w:rsid w:val="00296054"/>
    <w:rsid w:val="00296A99"/>
    <w:rsid w:val="00297ACB"/>
    <w:rsid w:val="00297B20"/>
    <w:rsid w:val="002A0948"/>
    <w:rsid w:val="002A16FA"/>
    <w:rsid w:val="002A2F41"/>
    <w:rsid w:val="002A35A9"/>
    <w:rsid w:val="002A6685"/>
    <w:rsid w:val="002A7438"/>
    <w:rsid w:val="002A7B65"/>
    <w:rsid w:val="002B21FC"/>
    <w:rsid w:val="002B2C85"/>
    <w:rsid w:val="002B39CC"/>
    <w:rsid w:val="002B46AA"/>
    <w:rsid w:val="002B4F4E"/>
    <w:rsid w:val="002B6439"/>
    <w:rsid w:val="002B67E6"/>
    <w:rsid w:val="002B6A2E"/>
    <w:rsid w:val="002B7EA5"/>
    <w:rsid w:val="002C08D9"/>
    <w:rsid w:val="002C1AE0"/>
    <w:rsid w:val="002C3A2A"/>
    <w:rsid w:val="002D078B"/>
    <w:rsid w:val="002D5EB8"/>
    <w:rsid w:val="002D60E7"/>
    <w:rsid w:val="002E0D5F"/>
    <w:rsid w:val="002E2785"/>
    <w:rsid w:val="002E3A63"/>
    <w:rsid w:val="002E6D7A"/>
    <w:rsid w:val="002F144D"/>
    <w:rsid w:val="002F18CE"/>
    <w:rsid w:val="002F45E5"/>
    <w:rsid w:val="002F5549"/>
    <w:rsid w:val="002F6ED4"/>
    <w:rsid w:val="002F7470"/>
    <w:rsid w:val="0030109E"/>
    <w:rsid w:val="00306857"/>
    <w:rsid w:val="00314DDE"/>
    <w:rsid w:val="003157A3"/>
    <w:rsid w:val="003209E0"/>
    <w:rsid w:val="003224DE"/>
    <w:rsid w:val="003228DC"/>
    <w:rsid w:val="003234A4"/>
    <w:rsid w:val="00323F82"/>
    <w:rsid w:val="003243ED"/>
    <w:rsid w:val="0032693A"/>
    <w:rsid w:val="00326FE1"/>
    <w:rsid w:val="00330772"/>
    <w:rsid w:val="00330809"/>
    <w:rsid w:val="00330E76"/>
    <w:rsid w:val="003313A0"/>
    <w:rsid w:val="00332F0E"/>
    <w:rsid w:val="0033438A"/>
    <w:rsid w:val="003345B7"/>
    <w:rsid w:val="00334FBD"/>
    <w:rsid w:val="003360DF"/>
    <w:rsid w:val="0034420F"/>
    <w:rsid w:val="003452AB"/>
    <w:rsid w:val="00350713"/>
    <w:rsid w:val="00350D8C"/>
    <w:rsid w:val="003547E8"/>
    <w:rsid w:val="00354DA9"/>
    <w:rsid w:val="0035557D"/>
    <w:rsid w:val="003573B7"/>
    <w:rsid w:val="00360485"/>
    <w:rsid w:val="00360D44"/>
    <w:rsid w:val="00364756"/>
    <w:rsid w:val="00364CDF"/>
    <w:rsid w:val="0036634D"/>
    <w:rsid w:val="00367B8C"/>
    <w:rsid w:val="00367FAD"/>
    <w:rsid w:val="0037137A"/>
    <w:rsid w:val="0037237E"/>
    <w:rsid w:val="003724E4"/>
    <w:rsid w:val="00373D7E"/>
    <w:rsid w:val="003747D0"/>
    <w:rsid w:val="003756FB"/>
    <w:rsid w:val="00376F3A"/>
    <w:rsid w:val="00380956"/>
    <w:rsid w:val="00381C89"/>
    <w:rsid w:val="00382D9E"/>
    <w:rsid w:val="0038477E"/>
    <w:rsid w:val="00384902"/>
    <w:rsid w:val="00384F82"/>
    <w:rsid w:val="00385422"/>
    <w:rsid w:val="0038701A"/>
    <w:rsid w:val="00391EE4"/>
    <w:rsid w:val="003927C2"/>
    <w:rsid w:val="0039395B"/>
    <w:rsid w:val="00393E31"/>
    <w:rsid w:val="00394A11"/>
    <w:rsid w:val="00396A77"/>
    <w:rsid w:val="003A7825"/>
    <w:rsid w:val="003A7957"/>
    <w:rsid w:val="003B0E0C"/>
    <w:rsid w:val="003B4316"/>
    <w:rsid w:val="003B5289"/>
    <w:rsid w:val="003C109E"/>
    <w:rsid w:val="003C3FA9"/>
    <w:rsid w:val="003C6E2A"/>
    <w:rsid w:val="003D02FD"/>
    <w:rsid w:val="003D15E8"/>
    <w:rsid w:val="003D2499"/>
    <w:rsid w:val="003D2ED8"/>
    <w:rsid w:val="003D3010"/>
    <w:rsid w:val="003D385D"/>
    <w:rsid w:val="003D4D9E"/>
    <w:rsid w:val="003D50C1"/>
    <w:rsid w:val="003D5895"/>
    <w:rsid w:val="003D608C"/>
    <w:rsid w:val="003E035E"/>
    <w:rsid w:val="003E0A9B"/>
    <w:rsid w:val="003E14D7"/>
    <w:rsid w:val="003E1B85"/>
    <w:rsid w:val="003F1743"/>
    <w:rsid w:val="003F3BA8"/>
    <w:rsid w:val="003F4C3F"/>
    <w:rsid w:val="003F69E8"/>
    <w:rsid w:val="003F6BCC"/>
    <w:rsid w:val="003F6C05"/>
    <w:rsid w:val="003F7352"/>
    <w:rsid w:val="004011DF"/>
    <w:rsid w:val="004016CC"/>
    <w:rsid w:val="004020E7"/>
    <w:rsid w:val="004034E4"/>
    <w:rsid w:val="00406CBE"/>
    <w:rsid w:val="00410507"/>
    <w:rsid w:val="00411766"/>
    <w:rsid w:val="00414F13"/>
    <w:rsid w:val="00415388"/>
    <w:rsid w:val="00415A1C"/>
    <w:rsid w:val="00415A3C"/>
    <w:rsid w:val="00416BC9"/>
    <w:rsid w:val="00417B06"/>
    <w:rsid w:val="00421339"/>
    <w:rsid w:val="00421938"/>
    <w:rsid w:val="00421B36"/>
    <w:rsid w:val="00421FD1"/>
    <w:rsid w:val="004230A8"/>
    <w:rsid w:val="00424FA9"/>
    <w:rsid w:val="004253DB"/>
    <w:rsid w:val="00426EBC"/>
    <w:rsid w:val="00427A9F"/>
    <w:rsid w:val="004309E2"/>
    <w:rsid w:val="00430E32"/>
    <w:rsid w:val="00433881"/>
    <w:rsid w:val="00434105"/>
    <w:rsid w:val="004359AE"/>
    <w:rsid w:val="00436F9F"/>
    <w:rsid w:val="004370FC"/>
    <w:rsid w:val="00437347"/>
    <w:rsid w:val="004416AB"/>
    <w:rsid w:val="00441A7F"/>
    <w:rsid w:val="00442631"/>
    <w:rsid w:val="0044312F"/>
    <w:rsid w:val="00444986"/>
    <w:rsid w:val="00444F81"/>
    <w:rsid w:val="004469B1"/>
    <w:rsid w:val="00450365"/>
    <w:rsid w:val="004511C1"/>
    <w:rsid w:val="00451E5A"/>
    <w:rsid w:val="00457154"/>
    <w:rsid w:val="00461526"/>
    <w:rsid w:val="00463F06"/>
    <w:rsid w:val="0046438E"/>
    <w:rsid w:val="004647B1"/>
    <w:rsid w:val="004652E4"/>
    <w:rsid w:val="0046588A"/>
    <w:rsid w:val="00466E30"/>
    <w:rsid w:val="004679C0"/>
    <w:rsid w:val="00470254"/>
    <w:rsid w:val="0047101B"/>
    <w:rsid w:val="0047295E"/>
    <w:rsid w:val="00472CEA"/>
    <w:rsid w:val="00473C0E"/>
    <w:rsid w:val="0048070A"/>
    <w:rsid w:val="004815F3"/>
    <w:rsid w:val="004825BF"/>
    <w:rsid w:val="00483E46"/>
    <w:rsid w:val="00490F3C"/>
    <w:rsid w:val="0049204D"/>
    <w:rsid w:val="00492EC6"/>
    <w:rsid w:val="00496F18"/>
    <w:rsid w:val="004A083F"/>
    <w:rsid w:val="004A1BE1"/>
    <w:rsid w:val="004A29E7"/>
    <w:rsid w:val="004A4A47"/>
    <w:rsid w:val="004A6972"/>
    <w:rsid w:val="004A6B58"/>
    <w:rsid w:val="004B100F"/>
    <w:rsid w:val="004B5235"/>
    <w:rsid w:val="004B71FC"/>
    <w:rsid w:val="004C4012"/>
    <w:rsid w:val="004C7F15"/>
    <w:rsid w:val="004D038E"/>
    <w:rsid w:val="004D1E0A"/>
    <w:rsid w:val="004D7B0A"/>
    <w:rsid w:val="004E126D"/>
    <w:rsid w:val="004E1494"/>
    <w:rsid w:val="004E1DBF"/>
    <w:rsid w:val="004E3C7B"/>
    <w:rsid w:val="004E4DDF"/>
    <w:rsid w:val="004E64BB"/>
    <w:rsid w:val="004E65F7"/>
    <w:rsid w:val="004E7AC7"/>
    <w:rsid w:val="004E7F87"/>
    <w:rsid w:val="004F104F"/>
    <w:rsid w:val="004F2160"/>
    <w:rsid w:val="004F41C7"/>
    <w:rsid w:val="004F4ED3"/>
    <w:rsid w:val="004F5EB6"/>
    <w:rsid w:val="004F7A47"/>
    <w:rsid w:val="00501C5A"/>
    <w:rsid w:val="00503007"/>
    <w:rsid w:val="00503CE5"/>
    <w:rsid w:val="00506EA0"/>
    <w:rsid w:val="00507833"/>
    <w:rsid w:val="0051010D"/>
    <w:rsid w:val="005133A4"/>
    <w:rsid w:val="00514D67"/>
    <w:rsid w:val="00515684"/>
    <w:rsid w:val="00516077"/>
    <w:rsid w:val="0051634B"/>
    <w:rsid w:val="00516E21"/>
    <w:rsid w:val="00521ECC"/>
    <w:rsid w:val="00522A70"/>
    <w:rsid w:val="005314AD"/>
    <w:rsid w:val="00532868"/>
    <w:rsid w:val="005341B6"/>
    <w:rsid w:val="00534B55"/>
    <w:rsid w:val="00536FB5"/>
    <w:rsid w:val="00541267"/>
    <w:rsid w:val="00541A23"/>
    <w:rsid w:val="00542670"/>
    <w:rsid w:val="005439D8"/>
    <w:rsid w:val="00543B62"/>
    <w:rsid w:val="0054598F"/>
    <w:rsid w:val="00552479"/>
    <w:rsid w:val="00554B0F"/>
    <w:rsid w:val="005615A0"/>
    <w:rsid w:val="0056164C"/>
    <w:rsid w:val="00562355"/>
    <w:rsid w:val="0056705D"/>
    <w:rsid w:val="005673FF"/>
    <w:rsid w:val="00567A6C"/>
    <w:rsid w:val="00571249"/>
    <w:rsid w:val="005727DB"/>
    <w:rsid w:val="0057323D"/>
    <w:rsid w:val="00573C04"/>
    <w:rsid w:val="00573F32"/>
    <w:rsid w:val="0057485C"/>
    <w:rsid w:val="005810B3"/>
    <w:rsid w:val="00581684"/>
    <w:rsid w:val="005816A3"/>
    <w:rsid w:val="005825BC"/>
    <w:rsid w:val="00582AA4"/>
    <w:rsid w:val="00583D33"/>
    <w:rsid w:val="0058449E"/>
    <w:rsid w:val="00584B33"/>
    <w:rsid w:val="00584E19"/>
    <w:rsid w:val="005865DA"/>
    <w:rsid w:val="0058794E"/>
    <w:rsid w:val="005901F0"/>
    <w:rsid w:val="005910E7"/>
    <w:rsid w:val="00592A52"/>
    <w:rsid w:val="005951F5"/>
    <w:rsid w:val="00595A15"/>
    <w:rsid w:val="005A2F7D"/>
    <w:rsid w:val="005A3B43"/>
    <w:rsid w:val="005A44BE"/>
    <w:rsid w:val="005B037D"/>
    <w:rsid w:val="005B2009"/>
    <w:rsid w:val="005B2068"/>
    <w:rsid w:val="005B3B08"/>
    <w:rsid w:val="005B73F8"/>
    <w:rsid w:val="005B7FCD"/>
    <w:rsid w:val="005C12FD"/>
    <w:rsid w:val="005C4FB5"/>
    <w:rsid w:val="005C720C"/>
    <w:rsid w:val="005D2859"/>
    <w:rsid w:val="005D6522"/>
    <w:rsid w:val="005E2760"/>
    <w:rsid w:val="005E29B1"/>
    <w:rsid w:val="005E29CA"/>
    <w:rsid w:val="005E3792"/>
    <w:rsid w:val="005E3F85"/>
    <w:rsid w:val="005E4678"/>
    <w:rsid w:val="005E5760"/>
    <w:rsid w:val="005E6BB6"/>
    <w:rsid w:val="005E7E40"/>
    <w:rsid w:val="005F02ED"/>
    <w:rsid w:val="005F034D"/>
    <w:rsid w:val="005F08BD"/>
    <w:rsid w:val="005F3967"/>
    <w:rsid w:val="005F600E"/>
    <w:rsid w:val="005F7646"/>
    <w:rsid w:val="00600367"/>
    <w:rsid w:val="00600AFA"/>
    <w:rsid w:val="00603134"/>
    <w:rsid w:val="006051EB"/>
    <w:rsid w:val="006060DC"/>
    <w:rsid w:val="00606993"/>
    <w:rsid w:val="0061379A"/>
    <w:rsid w:val="00614C1F"/>
    <w:rsid w:val="00615E48"/>
    <w:rsid w:val="00615E8B"/>
    <w:rsid w:val="00622894"/>
    <w:rsid w:val="00624249"/>
    <w:rsid w:val="006243E1"/>
    <w:rsid w:val="00624F3C"/>
    <w:rsid w:val="00625712"/>
    <w:rsid w:val="006269B7"/>
    <w:rsid w:val="00631967"/>
    <w:rsid w:val="00631B2C"/>
    <w:rsid w:val="006326E4"/>
    <w:rsid w:val="00633893"/>
    <w:rsid w:val="00635396"/>
    <w:rsid w:val="00637D18"/>
    <w:rsid w:val="00640DCA"/>
    <w:rsid w:val="00642E7C"/>
    <w:rsid w:val="006442E7"/>
    <w:rsid w:val="00645B07"/>
    <w:rsid w:val="00646675"/>
    <w:rsid w:val="006472BF"/>
    <w:rsid w:val="00650537"/>
    <w:rsid w:val="00650650"/>
    <w:rsid w:val="00651103"/>
    <w:rsid w:val="00651351"/>
    <w:rsid w:val="00651713"/>
    <w:rsid w:val="00656770"/>
    <w:rsid w:val="0066127A"/>
    <w:rsid w:val="0066131A"/>
    <w:rsid w:val="00661418"/>
    <w:rsid w:val="006618F7"/>
    <w:rsid w:val="0066225E"/>
    <w:rsid w:val="00665B36"/>
    <w:rsid w:val="00666757"/>
    <w:rsid w:val="0067184E"/>
    <w:rsid w:val="0067475F"/>
    <w:rsid w:val="00674DB2"/>
    <w:rsid w:val="0068025B"/>
    <w:rsid w:val="0068086A"/>
    <w:rsid w:val="00680912"/>
    <w:rsid w:val="00685EDF"/>
    <w:rsid w:val="0068639A"/>
    <w:rsid w:val="0068767B"/>
    <w:rsid w:val="00687E0B"/>
    <w:rsid w:val="00690EEC"/>
    <w:rsid w:val="00691804"/>
    <w:rsid w:val="006919DF"/>
    <w:rsid w:val="00692D78"/>
    <w:rsid w:val="00695C54"/>
    <w:rsid w:val="006960A1"/>
    <w:rsid w:val="00697B61"/>
    <w:rsid w:val="006A41EC"/>
    <w:rsid w:val="006A5365"/>
    <w:rsid w:val="006A5962"/>
    <w:rsid w:val="006A73A2"/>
    <w:rsid w:val="006A7B58"/>
    <w:rsid w:val="006B0D46"/>
    <w:rsid w:val="006B1DD2"/>
    <w:rsid w:val="006B311A"/>
    <w:rsid w:val="006B358D"/>
    <w:rsid w:val="006B5A2C"/>
    <w:rsid w:val="006B5E59"/>
    <w:rsid w:val="006B665A"/>
    <w:rsid w:val="006C0518"/>
    <w:rsid w:val="006C1EBE"/>
    <w:rsid w:val="006C47D3"/>
    <w:rsid w:val="006C482E"/>
    <w:rsid w:val="006C5347"/>
    <w:rsid w:val="006C666C"/>
    <w:rsid w:val="006C680D"/>
    <w:rsid w:val="006D1D00"/>
    <w:rsid w:val="006D236F"/>
    <w:rsid w:val="006D2993"/>
    <w:rsid w:val="006D2C6D"/>
    <w:rsid w:val="006D2E29"/>
    <w:rsid w:val="006D3009"/>
    <w:rsid w:val="006D330B"/>
    <w:rsid w:val="006D43FC"/>
    <w:rsid w:val="006D6A6A"/>
    <w:rsid w:val="006E115A"/>
    <w:rsid w:val="006E34CC"/>
    <w:rsid w:val="006E36C6"/>
    <w:rsid w:val="006E77CE"/>
    <w:rsid w:val="006E78CE"/>
    <w:rsid w:val="006F1026"/>
    <w:rsid w:val="006F31F6"/>
    <w:rsid w:val="006F3853"/>
    <w:rsid w:val="006F5149"/>
    <w:rsid w:val="006F6AD6"/>
    <w:rsid w:val="006F739B"/>
    <w:rsid w:val="007005FA"/>
    <w:rsid w:val="00701859"/>
    <w:rsid w:val="0070221C"/>
    <w:rsid w:val="00706A5A"/>
    <w:rsid w:val="00706C2D"/>
    <w:rsid w:val="007074E8"/>
    <w:rsid w:val="00707E01"/>
    <w:rsid w:val="00710A29"/>
    <w:rsid w:val="00711E86"/>
    <w:rsid w:val="00714DB6"/>
    <w:rsid w:val="00714F9B"/>
    <w:rsid w:val="0072298A"/>
    <w:rsid w:val="007260CC"/>
    <w:rsid w:val="00726A01"/>
    <w:rsid w:val="00727F45"/>
    <w:rsid w:val="00730A45"/>
    <w:rsid w:val="007321B8"/>
    <w:rsid w:val="00732786"/>
    <w:rsid w:val="00732C43"/>
    <w:rsid w:val="00733CD8"/>
    <w:rsid w:val="00734B99"/>
    <w:rsid w:val="00735020"/>
    <w:rsid w:val="00737D13"/>
    <w:rsid w:val="007425A1"/>
    <w:rsid w:val="00742B8F"/>
    <w:rsid w:val="00744FDF"/>
    <w:rsid w:val="00750222"/>
    <w:rsid w:val="0075096D"/>
    <w:rsid w:val="00750B8E"/>
    <w:rsid w:val="00750EA7"/>
    <w:rsid w:val="00751DCD"/>
    <w:rsid w:val="007535D1"/>
    <w:rsid w:val="00754264"/>
    <w:rsid w:val="00755D46"/>
    <w:rsid w:val="00755F5A"/>
    <w:rsid w:val="0075613E"/>
    <w:rsid w:val="0076118B"/>
    <w:rsid w:val="00761472"/>
    <w:rsid w:val="00762BA3"/>
    <w:rsid w:val="00763735"/>
    <w:rsid w:val="00766C2C"/>
    <w:rsid w:val="00767D80"/>
    <w:rsid w:val="00771883"/>
    <w:rsid w:val="007748BA"/>
    <w:rsid w:val="007750F3"/>
    <w:rsid w:val="007755EE"/>
    <w:rsid w:val="00780C02"/>
    <w:rsid w:val="00782573"/>
    <w:rsid w:val="007850A5"/>
    <w:rsid w:val="0078617C"/>
    <w:rsid w:val="00787B13"/>
    <w:rsid w:val="0079010B"/>
    <w:rsid w:val="00792BED"/>
    <w:rsid w:val="00792E49"/>
    <w:rsid w:val="00793222"/>
    <w:rsid w:val="007948EE"/>
    <w:rsid w:val="007A12F3"/>
    <w:rsid w:val="007A21C9"/>
    <w:rsid w:val="007A3A85"/>
    <w:rsid w:val="007A49CC"/>
    <w:rsid w:val="007A4B49"/>
    <w:rsid w:val="007A50A2"/>
    <w:rsid w:val="007A654C"/>
    <w:rsid w:val="007A6FE4"/>
    <w:rsid w:val="007B0853"/>
    <w:rsid w:val="007B0E17"/>
    <w:rsid w:val="007B0EC0"/>
    <w:rsid w:val="007B18A7"/>
    <w:rsid w:val="007B2188"/>
    <w:rsid w:val="007B3CCD"/>
    <w:rsid w:val="007B46C2"/>
    <w:rsid w:val="007B5095"/>
    <w:rsid w:val="007B618F"/>
    <w:rsid w:val="007B6463"/>
    <w:rsid w:val="007B658B"/>
    <w:rsid w:val="007B6EBA"/>
    <w:rsid w:val="007C1868"/>
    <w:rsid w:val="007C282E"/>
    <w:rsid w:val="007C2E5F"/>
    <w:rsid w:val="007C6AAB"/>
    <w:rsid w:val="007D419A"/>
    <w:rsid w:val="007D4DCE"/>
    <w:rsid w:val="007D52CF"/>
    <w:rsid w:val="007D584E"/>
    <w:rsid w:val="007D6125"/>
    <w:rsid w:val="007D7CBD"/>
    <w:rsid w:val="007E0D00"/>
    <w:rsid w:val="007E6A2E"/>
    <w:rsid w:val="007E7064"/>
    <w:rsid w:val="007E7E84"/>
    <w:rsid w:val="007F1241"/>
    <w:rsid w:val="007F2E4B"/>
    <w:rsid w:val="007F4212"/>
    <w:rsid w:val="007F4EB2"/>
    <w:rsid w:val="007F7567"/>
    <w:rsid w:val="0080040D"/>
    <w:rsid w:val="00800D1A"/>
    <w:rsid w:val="00800DA8"/>
    <w:rsid w:val="0080129E"/>
    <w:rsid w:val="00802C77"/>
    <w:rsid w:val="00806977"/>
    <w:rsid w:val="00806E87"/>
    <w:rsid w:val="008114F0"/>
    <w:rsid w:val="00812B0A"/>
    <w:rsid w:val="008162C8"/>
    <w:rsid w:val="00817063"/>
    <w:rsid w:val="00824AE9"/>
    <w:rsid w:val="00826C25"/>
    <w:rsid w:val="00826D1C"/>
    <w:rsid w:val="00830CA2"/>
    <w:rsid w:val="00830D38"/>
    <w:rsid w:val="008323F0"/>
    <w:rsid w:val="00833A70"/>
    <w:rsid w:val="00835C47"/>
    <w:rsid w:val="00836D0C"/>
    <w:rsid w:val="00837A1F"/>
    <w:rsid w:val="00837E0B"/>
    <w:rsid w:val="00842B98"/>
    <w:rsid w:val="00842C96"/>
    <w:rsid w:val="00845A23"/>
    <w:rsid w:val="00846621"/>
    <w:rsid w:val="008471F7"/>
    <w:rsid w:val="00851D83"/>
    <w:rsid w:val="0085318E"/>
    <w:rsid w:val="008534EE"/>
    <w:rsid w:val="00856AC3"/>
    <w:rsid w:val="00856D7B"/>
    <w:rsid w:val="008573FC"/>
    <w:rsid w:val="00857C3F"/>
    <w:rsid w:val="00870AAB"/>
    <w:rsid w:val="00870AF1"/>
    <w:rsid w:val="00870F30"/>
    <w:rsid w:val="00871AA1"/>
    <w:rsid w:val="008723FD"/>
    <w:rsid w:val="00872542"/>
    <w:rsid w:val="008729BA"/>
    <w:rsid w:val="00872D63"/>
    <w:rsid w:val="00873CEB"/>
    <w:rsid w:val="00874FD8"/>
    <w:rsid w:val="008803B1"/>
    <w:rsid w:val="008819AC"/>
    <w:rsid w:val="00882F4D"/>
    <w:rsid w:val="008844B1"/>
    <w:rsid w:val="0089104F"/>
    <w:rsid w:val="00895035"/>
    <w:rsid w:val="008A3E75"/>
    <w:rsid w:val="008A4EFB"/>
    <w:rsid w:val="008A58B8"/>
    <w:rsid w:val="008A6824"/>
    <w:rsid w:val="008A72AD"/>
    <w:rsid w:val="008A7882"/>
    <w:rsid w:val="008A7D0B"/>
    <w:rsid w:val="008B24D8"/>
    <w:rsid w:val="008B7649"/>
    <w:rsid w:val="008C067C"/>
    <w:rsid w:val="008C3752"/>
    <w:rsid w:val="008C4358"/>
    <w:rsid w:val="008C6391"/>
    <w:rsid w:val="008D0C32"/>
    <w:rsid w:val="008D32A6"/>
    <w:rsid w:val="008D3332"/>
    <w:rsid w:val="008D4CCF"/>
    <w:rsid w:val="008D7BB3"/>
    <w:rsid w:val="008E0A4E"/>
    <w:rsid w:val="008E0DDC"/>
    <w:rsid w:val="008E26C0"/>
    <w:rsid w:val="008E3C5F"/>
    <w:rsid w:val="008E4380"/>
    <w:rsid w:val="008E7397"/>
    <w:rsid w:val="008F13A1"/>
    <w:rsid w:val="008F280B"/>
    <w:rsid w:val="008F3949"/>
    <w:rsid w:val="008F3F80"/>
    <w:rsid w:val="008F5C28"/>
    <w:rsid w:val="008F5CDB"/>
    <w:rsid w:val="0090384C"/>
    <w:rsid w:val="00905009"/>
    <w:rsid w:val="00905A17"/>
    <w:rsid w:val="00906376"/>
    <w:rsid w:val="0090695B"/>
    <w:rsid w:val="00916446"/>
    <w:rsid w:val="0091742D"/>
    <w:rsid w:val="009205C3"/>
    <w:rsid w:val="00921E1A"/>
    <w:rsid w:val="009236E2"/>
    <w:rsid w:val="00923A6E"/>
    <w:rsid w:val="009267B7"/>
    <w:rsid w:val="009274AE"/>
    <w:rsid w:val="00930416"/>
    <w:rsid w:val="009314B0"/>
    <w:rsid w:val="0093162B"/>
    <w:rsid w:val="00931EBB"/>
    <w:rsid w:val="00933CE2"/>
    <w:rsid w:val="00934281"/>
    <w:rsid w:val="00934F6E"/>
    <w:rsid w:val="0093789D"/>
    <w:rsid w:val="00937A10"/>
    <w:rsid w:val="00941B4A"/>
    <w:rsid w:val="00943BB9"/>
    <w:rsid w:val="00944B2C"/>
    <w:rsid w:val="00945337"/>
    <w:rsid w:val="009454FB"/>
    <w:rsid w:val="00945ABC"/>
    <w:rsid w:val="009503A5"/>
    <w:rsid w:val="00955A61"/>
    <w:rsid w:val="00956AE4"/>
    <w:rsid w:val="00960397"/>
    <w:rsid w:val="009614E0"/>
    <w:rsid w:val="009651EB"/>
    <w:rsid w:val="009663DA"/>
    <w:rsid w:val="009669EB"/>
    <w:rsid w:val="00966C5C"/>
    <w:rsid w:val="00967222"/>
    <w:rsid w:val="009737A5"/>
    <w:rsid w:val="0097476F"/>
    <w:rsid w:val="0097563E"/>
    <w:rsid w:val="009825C6"/>
    <w:rsid w:val="009845ED"/>
    <w:rsid w:val="00986244"/>
    <w:rsid w:val="00986819"/>
    <w:rsid w:val="009870B5"/>
    <w:rsid w:val="00987125"/>
    <w:rsid w:val="009871B2"/>
    <w:rsid w:val="0099208C"/>
    <w:rsid w:val="009921D1"/>
    <w:rsid w:val="009938BE"/>
    <w:rsid w:val="00993D9A"/>
    <w:rsid w:val="00993E9F"/>
    <w:rsid w:val="009968C6"/>
    <w:rsid w:val="0099691D"/>
    <w:rsid w:val="00996BC8"/>
    <w:rsid w:val="0099771A"/>
    <w:rsid w:val="009A3ACE"/>
    <w:rsid w:val="009B2650"/>
    <w:rsid w:val="009B30D0"/>
    <w:rsid w:val="009C1886"/>
    <w:rsid w:val="009C1C85"/>
    <w:rsid w:val="009C30D5"/>
    <w:rsid w:val="009C37E1"/>
    <w:rsid w:val="009C62DD"/>
    <w:rsid w:val="009C6803"/>
    <w:rsid w:val="009C709D"/>
    <w:rsid w:val="009D0BD9"/>
    <w:rsid w:val="009D0FB9"/>
    <w:rsid w:val="009D1538"/>
    <w:rsid w:val="009D1902"/>
    <w:rsid w:val="009D28DE"/>
    <w:rsid w:val="009D3035"/>
    <w:rsid w:val="009D56D8"/>
    <w:rsid w:val="009D724F"/>
    <w:rsid w:val="009E16ED"/>
    <w:rsid w:val="009E1867"/>
    <w:rsid w:val="009E2D39"/>
    <w:rsid w:val="009E356F"/>
    <w:rsid w:val="009E3E91"/>
    <w:rsid w:val="009E4909"/>
    <w:rsid w:val="009E6C88"/>
    <w:rsid w:val="009E7B06"/>
    <w:rsid w:val="009E7C28"/>
    <w:rsid w:val="009F03CE"/>
    <w:rsid w:val="009F1AD5"/>
    <w:rsid w:val="009F1BFF"/>
    <w:rsid w:val="009F1CF3"/>
    <w:rsid w:val="009F412D"/>
    <w:rsid w:val="009F6B7E"/>
    <w:rsid w:val="009F7BD7"/>
    <w:rsid w:val="00A07D2D"/>
    <w:rsid w:val="00A12046"/>
    <w:rsid w:val="00A13ED7"/>
    <w:rsid w:val="00A1475F"/>
    <w:rsid w:val="00A14B25"/>
    <w:rsid w:val="00A175F8"/>
    <w:rsid w:val="00A22FC2"/>
    <w:rsid w:val="00A24FF5"/>
    <w:rsid w:val="00A26D01"/>
    <w:rsid w:val="00A30881"/>
    <w:rsid w:val="00A30C19"/>
    <w:rsid w:val="00A315ED"/>
    <w:rsid w:val="00A31F32"/>
    <w:rsid w:val="00A337A4"/>
    <w:rsid w:val="00A41A31"/>
    <w:rsid w:val="00A42E38"/>
    <w:rsid w:val="00A50297"/>
    <w:rsid w:val="00A5089D"/>
    <w:rsid w:val="00A50EE4"/>
    <w:rsid w:val="00A51B70"/>
    <w:rsid w:val="00A5227C"/>
    <w:rsid w:val="00A5416D"/>
    <w:rsid w:val="00A55653"/>
    <w:rsid w:val="00A60299"/>
    <w:rsid w:val="00A60BEF"/>
    <w:rsid w:val="00A60CC1"/>
    <w:rsid w:val="00A61328"/>
    <w:rsid w:val="00A71499"/>
    <w:rsid w:val="00A7566A"/>
    <w:rsid w:val="00A766DA"/>
    <w:rsid w:val="00A80A7E"/>
    <w:rsid w:val="00A83526"/>
    <w:rsid w:val="00A8649A"/>
    <w:rsid w:val="00A869AA"/>
    <w:rsid w:val="00A870D8"/>
    <w:rsid w:val="00A93963"/>
    <w:rsid w:val="00A9397F"/>
    <w:rsid w:val="00A94917"/>
    <w:rsid w:val="00A951E5"/>
    <w:rsid w:val="00A9693C"/>
    <w:rsid w:val="00AA2B0F"/>
    <w:rsid w:val="00AA6570"/>
    <w:rsid w:val="00AB057B"/>
    <w:rsid w:val="00AB0EE7"/>
    <w:rsid w:val="00AB32AF"/>
    <w:rsid w:val="00AB3B45"/>
    <w:rsid w:val="00AB4A1B"/>
    <w:rsid w:val="00AB4EDC"/>
    <w:rsid w:val="00AB767E"/>
    <w:rsid w:val="00AB78B1"/>
    <w:rsid w:val="00AB7D19"/>
    <w:rsid w:val="00AC16AE"/>
    <w:rsid w:val="00AC44D0"/>
    <w:rsid w:val="00AC6C09"/>
    <w:rsid w:val="00AD360C"/>
    <w:rsid w:val="00AD5CA6"/>
    <w:rsid w:val="00AD7D5D"/>
    <w:rsid w:val="00AE006A"/>
    <w:rsid w:val="00AE2504"/>
    <w:rsid w:val="00AE2F1F"/>
    <w:rsid w:val="00AE42FE"/>
    <w:rsid w:val="00AE6561"/>
    <w:rsid w:val="00AE6B5D"/>
    <w:rsid w:val="00AE76A4"/>
    <w:rsid w:val="00AF0B08"/>
    <w:rsid w:val="00AF0C6D"/>
    <w:rsid w:val="00AF10DE"/>
    <w:rsid w:val="00AF2B24"/>
    <w:rsid w:val="00AF470A"/>
    <w:rsid w:val="00AF652D"/>
    <w:rsid w:val="00AF66C5"/>
    <w:rsid w:val="00AF687C"/>
    <w:rsid w:val="00AF784B"/>
    <w:rsid w:val="00B0253A"/>
    <w:rsid w:val="00B03065"/>
    <w:rsid w:val="00B05983"/>
    <w:rsid w:val="00B07F45"/>
    <w:rsid w:val="00B13551"/>
    <w:rsid w:val="00B162D9"/>
    <w:rsid w:val="00B1639A"/>
    <w:rsid w:val="00B178D1"/>
    <w:rsid w:val="00B2016F"/>
    <w:rsid w:val="00B20C9F"/>
    <w:rsid w:val="00B20DF7"/>
    <w:rsid w:val="00B21F02"/>
    <w:rsid w:val="00B231DC"/>
    <w:rsid w:val="00B25E32"/>
    <w:rsid w:val="00B27ED6"/>
    <w:rsid w:val="00B310A4"/>
    <w:rsid w:val="00B32270"/>
    <w:rsid w:val="00B34378"/>
    <w:rsid w:val="00B35C75"/>
    <w:rsid w:val="00B40383"/>
    <w:rsid w:val="00B51EEC"/>
    <w:rsid w:val="00B52F06"/>
    <w:rsid w:val="00B53272"/>
    <w:rsid w:val="00B54C0E"/>
    <w:rsid w:val="00B54C29"/>
    <w:rsid w:val="00B55EEF"/>
    <w:rsid w:val="00B56291"/>
    <w:rsid w:val="00B56DD2"/>
    <w:rsid w:val="00B56E49"/>
    <w:rsid w:val="00B573A6"/>
    <w:rsid w:val="00B60D2F"/>
    <w:rsid w:val="00B61250"/>
    <w:rsid w:val="00B66A47"/>
    <w:rsid w:val="00B67498"/>
    <w:rsid w:val="00B72351"/>
    <w:rsid w:val="00B72415"/>
    <w:rsid w:val="00B75212"/>
    <w:rsid w:val="00B75219"/>
    <w:rsid w:val="00B759CF"/>
    <w:rsid w:val="00B76824"/>
    <w:rsid w:val="00B77791"/>
    <w:rsid w:val="00B82C09"/>
    <w:rsid w:val="00B82CD0"/>
    <w:rsid w:val="00B82D30"/>
    <w:rsid w:val="00B83CC5"/>
    <w:rsid w:val="00B84F12"/>
    <w:rsid w:val="00B8533D"/>
    <w:rsid w:val="00B85A2F"/>
    <w:rsid w:val="00B85AE9"/>
    <w:rsid w:val="00B869FB"/>
    <w:rsid w:val="00B90AE8"/>
    <w:rsid w:val="00B91C9F"/>
    <w:rsid w:val="00B94A6E"/>
    <w:rsid w:val="00B94C9A"/>
    <w:rsid w:val="00B9587A"/>
    <w:rsid w:val="00B9792E"/>
    <w:rsid w:val="00BA3407"/>
    <w:rsid w:val="00BA4790"/>
    <w:rsid w:val="00BA58CD"/>
    <w:rsid w:val="00BB51E0"/>
    <w:rsid w:val="00BC0D78"/>
    <w:rsid w:val="00BC2563"/>
    <w:rsid w:val="00BC40D1"/>
    <w:rsid w:val="00BC7A8A"/>
    <w:rsid w:val="00BD0258"/>
    <w:rsid w:val="00BD032D"/>
    <w:rsid w:val="00BD4182"/>
    <w:rsid w:val="00BD52B5"/>
    <w:rsid w:val="00BD6DBC"/>
    <w:rsid w:val="00BD786C"/>
    <w:rsid w:val="00BE0086"/>
    <w:rsid w:val="00BE34BA"/>
    <w:rsid w:val="00BE4481"/>
    <w:rsid w:val="00BE7076"/>
    <w:rsid w:val="00BF0603"/>
    <w:rsid w:val="00BF07D7"/>
    <w:rsid w:val="00BF15A9"/>
    <w:rsid w:val="00BF26EF"/>
    <w:rsid w:val="00BF3C80"/>
    <w:rsid w:val="00C006A5"/>
    <w:rsid w:val="00C009B7"/>
    <w:rsid w:val="00C04F43"/>
    <w:rsid w:val="00C06631"/>
    <w:rsid w:val="00C06D06"/>
    <w:rsid w:val="00C14A2B"/>
    <w:rsid w:val="00C14DEA"/>
    <w:rsid w:val="00C167A8"/>
    <w:rsid w:val="00C21462"/>
    <w:rsid w:val="00C219B6"/>
    <w:rsid w:val="00C31DAE"/>
    <w:rsid w:val="00C31EA8"/>
    <w:rsid w:val="00C355A0"/>
    <w:rsid w:val="00C35FC0"/>
    <w:rsid w:val="00C36077"/>
    <w:rsid w:val="00C36211"/>
    <w:rsid w:val="00C37912"/>
    <w:rsid w:val="00C406B0"/>
    <w:rsid w:val="00C41624"/>
    <w:rsid w:val="00C41EE9"/>
    <w:rsid w:val="00C42C64"/>
    <w:rsid w:val="00C44107"/>
    <w:rsid w:val="00C45E10"/>
    <w:rsid w:val="00C47838"/>
    <w:rsid w:val="00C4794D"/>
    <w:rsid w:val="00C47BE9"/>
    <w:rsid w:val="00C50FE2"/>
    <w:rsid w:val="00C53581"/>
    <w:rsid w:val="00C54508"/>
    <w:rsid w:val="00C54C6F"/>
    <w:rsid w:val="00C605A8"/>
    <w:rsid w:val="00C62188"/>
    <w:rsid w:val="00C63374"/>
    <w:rsid w:val="00C64977"/>
    <w:rsid w:val="00C65E80"/>
    <w:rsid w:val="00C67659"/>
    <w:rsid w:val="00C7048A"/>
    <w:rsid w:val="00C725CA"/>
    <w:rsid w:val="00C72E3C"/>
    <w:rsid w:val="00C74264"/>
    <w:rsid w:val="00C742BD"/>
    <w:rsid w:val="00C7528D"/>
    <w:rsid w:val="00C75779"/>
    <w:rsid w:val="00C851B2"/>
    <w:rsid w:val="00C859B8"/>
    <w:rsid w:val="00C903C7"/>
    <w:rsid w:val="00C904F9"/>
    <w:rsid w:val="00C91573"/>
    <w:rsid w:val="00C91EC3"/>
    <w:rsid w:val="00C93EF5"/>
    <w:rsid w:val="00C948FB"/>
    <w:rsid w:val="00C95D93"/>
    <w:rsid w:val="00CA1683"/>
    <w:rsid w:val="00CA1E9F"/>
    <w:rsid w:val="00CA2E4E"/>
    <w:rsid w:val="00CA4FF6"/>
    <w:rsid w:val="00CA51CD"/>
    <w:rsid w:val="00CA5997"/>
    <w:rsid w:val="00CA7229"/>
    <w:rsid w:val="00CA7EC8"/>
    <w:rsid w:val="00CB19BE"/>
    <w:rsid w:val="00CB21A2"/>
    <w:rsid w:val="00CB5A8A"/>
    <w:rsid w:val="00CB7121"/>
    <w:rsid w:val="00CC22E0"/>
    <w:rsid w:val="00CC4644"/>
    <w:rsid w:val="00CC5EAC"/>
    <w:rsid w:val="00CC7BFD"/>
    <w:rsid w:val="00CD17DF"/>
    <w:rsid w:val="00CD690A"/>
    <w:rsid w:val="00CD6D43"/>
    <w:rsid w:val="00CD7BBA"/>
    <w:rsid w:val="00CE1FEE"/>
    <w:rsid w:val="00CE31E4"/>
    <w:rsid w:val="00CE37A3"/>
    <w:rsid w:val="00CF0B2D"/>
    <w:rsid w:val="00CF1A04"/>
    <w:rsid w:val="00CF3A1B"/>
    <w:rsid w:val="00CF549E"/>
    <w:rsid w:val="00CF7048"/>
    <w:rsid w:val="00D00051"/>
    <w:rsid w:val="00D00CE6"/>
    <w:rsid w:val="00D01EBE"/>
    <w:rsid w:val="00D03673"/>
    <w:rsid w:val="00D048AA"/>
    <w:rsid w:val="00D04943"/>
    <w:rsid w:val="00D138CB"/>
    <w:rsid w:val="00D1401B"/>
    <w:rsid w:val="00D156EE"/>
    <w:rsid w:val="00D157B9"/>
    <w:rsid w:val="00D171F4"/>
    <w:rsid w:val="00D23402"/>
    <w:rsid w:val="00D23CF0"/>
    <w:rsid w:val="00D24CB6"/>
    <w:rsid w:val="00D25BFE"/>
    <w:rsid w:val="00D26258"/>
    <w:rsid w:val="00D26608"/>
    <w:rsid w:val="00D26BC1"/>
    <w:rsid w:val="00D26D09"/>
    <w:rsid w:val="00D27CDE"/>
    <w:rsid w:val="00D30123"/>
    <w:rsid w:val="00D306B5"/>
    <w:rsid w:val="00D31CFD"/>
    <w:rsid w:val="00D32013"/>
    <w:rsid w:val="00D3552A"/>
    <w:rsid w:val="00D40E8E"/>
    <w:rsid w:val="00D43C9E"/>
    <w:rsid w:val="00D45E07"/>
    <w:rsid w:val="00D475BB"/>
    <w:rsid w:val="00D47E3A"/>
    <w:rsid w:val="00D506C0"/>
    <w:rsid w:val="00D5081B"/>
    <w:rsid w:val="00D53E80"/>
    <w:rsid w:val="00D542D9"/>
    <w:rsid w:val="00D56060"/>
    <w:rsid w:val="00D6266C"/>
    <w:rsid w:val="00D63A3D"/>
    <w:rsid w:val="00D65262"/>
    <w:rsid w:val="00D71DC0"/>
    <w:rsid w:val="00D72D50"/>
    <w:rsid w:val="00D73087"/>
    <w:rsid w:val="00D768FB"/>
    <w:rsid w:val="00D77ECE"/>
    <w:rsid w:val="00D80C6F"/>
    <w:rsid w:val="00D83382"/>
    <w:rsid w:val="00D83ADE"/>
    <w:rsid w:val="00D87E89"/>
    <w:rsid w:val="00D912B5"/>
    <w:rsid w:val="00DA083F"/>
    <w:rsid w:val="00DA0888"/>
    <w:rsid w:val="00DA41DB"/>
    <w:rsid w:val="00DA561B"/>
    <w:rsid w:val="00DA7020"/>
    <w:rsid w:val="00DA7075"/>
    <w:rsid w:val="00DA7161"/>
    <w:rsid w:val="00DB3F7C"/>
    <w:rsid w:val="00DB4725"/>
    <w:rsid w:val="00DB4783"/>
    <w:rsid w:val="00DB75FA"/>
    <w:rsid w:val="00DC0386"/>
    <w:rsid w:val="00DC16D0"/>
    <w:rsid w:val="00DC1A28"/>
    <w:rsid w:val="00DC1F42"/>
    <w:rsid w:val="00DC2FF5"/>
    <w:rsid w:val="00DC44CF"/>
    <w:rsid w:val="00DC4665"/>
    <w:rsid w:val="00DC4D7F"/>
    <w:rsid w:val="00DD004C"/>
    <w:rsid w:val="00DD27C4"/>
    <w:rsid w:val="00DD2E34"/>
    <w:rsid w:val="00DD697F"/>
    <w:rsid w:val="00DE058F"/>
    <w:rsid w:val="00DE20A4"/>
    <w:rsid w:val="00DE43C0"/>
    <w:rsid w:val="00DE6922"/>
    <w:rsid w:val="00DF0E76"/>
    <w:rsid w:val="00DF11EC"/>
    <w:rsid w:val="00DF2890"/>
    <w:rsid w:val="00DF293A"/>
    <w:rsid w:val="00DF2B31"/>
    <w:rsid w:val="00DF38A6"/>
    <w:rsid w:val="00DF4F76"/>
    <w:rsid w:val="00E00405"/>
    <w:rsid w:val="00E012BF"/>
    <w:rsid w:val="00E031C6"/>
    <w:rsid w:val="00E050E7"/>
    <w:rsid w:val="00E05DEE"/>
    <w:rsid w:val="00E10CFD"/>
    <w:rsid w:val="00E11AD5"/>
    <w:rsid w:val="00E14F15"/>
    <w:rsid w:val="00E1500D"/>
    <w:rsid w:val="00E15DAC"/>
    <w:rsid w:val="00E15E28"/>
    <w:rsid w:val="00E15F45"/>
    <w:rsid w:val="00E17306"/>
    <w:rsid w:val="00E17674"/>
    <w:rsid w:val="00E17897"/>
    <w:rsid w:val="00E20425"/>
    <w:rsid w:val="00E20B72"/>
    <w:rsid w:val="00E21207"/>
    <w:rsid w:val="00E214DD"/>
    <w:rsid w:val="00E2177C"/>
    <w:rsid w:val="00E23DFA"/>
    <w:rsid w:val="00E24B98"/>
    <w:rsid w:val="00E24D96"/>
    <w:rsid w:val="00E26F64"/>
    <w:rsid w:val="00E30C17"/>
    <w:rsid w:val="00E31AC0"/>
    <w:rsid w:val="00E33821"/>
    <w:rsid w:val="00E37C6E"/>
    <w:rsid w:val="00E4128C"/>
    <w:rsid w:val="00E41D38"/>
    <w:rsid w:val="00E42321"/>
    <w:rsid w:val="00E43094"/>
    <w:rsid w:val="00E4384B"/>
    <w:rsid w:val="00E43D4B"/>
    <w:rsid w:val="00E44DFC"/>
    <w:rsid w:val="00E51B09"/>
    <w:rsid w:val="00E539CA"/>
    <w:rsid w:val="00E567EF"/>
    <w:rsid w:val="00E57A60"/>
    <w:rsid w:val="00E57F31"/>
    <w:rsid w:val="00E636C2"/>
    <w:rsid w:val="00E63756"/>
    <w:rsid w:val="00E661C0"/>
    <w:rsid w:val="00E66673"/>
    <w:rsid w:val="00E724B9"/>
    <w:rsid w:val="00E7406E"/>
    <w:rsid w:val="00E772A2"/>
    <w:rsid w:val="00E776F0"/>
    <w:rsid w:val="00E80C29"/>
    <w:rsid w:val="00E81330"/>
    <w:rsid w:val="00E831C6"/>
    <w:rsid w:val="00E845A8"/>
    <w:rsid w:val="00E85CD8"/>
    <w:rsid w:val="00E917BB"/>
    <w:rsid w:val="00E95024"/>
    <w:rsid w:val="00E9697B"/>
    <w:rsid w:val="00E9704D"/>
    <w:rsid w:val="00E97A38"/>
    <w:rsid w:val="00EA04AD"/>
    <w:rsid w:val="00EA25BD"/>
    <w:rsid w:val="00EA2631"/>
    <w:rsid w:val="00EA281A"/>
    <w:rsid w:val="00EA4E26"/>
    <w:rsid w:val="00EA6398"/>
    <w:rsid w:val="00EA6BB6"/>
    <w:rsid w:val="00EA7361"/>
    <w:rsid w:val="00EA7813"/>
    <w:rsid w:val="00EA7BFB"/>
    <w:rsid w:val="00EB1CFE"/>
    <w:rsid w:val="00EB3D5D"/>
    <w:rsid w:val="00EB5701"/>
    <w:rsid w:val="00EB6FA3"/>
    <w:rsid w:val="00EC416B"/>
    <w:rsid w:val="00EC49D0"/>
    <w:rsid w:val="00EC6EF8"/>
    <w:rsid w:val="00ED27B5"/>
    <w:rsid w:val="00ED5823"/>
    <w:rsid w:val="00ED755B"/>
    <w:rsid w:val="00EE004E"/>
    <w:rsid w:val="00EE0FF6"/>
    <w:rsid w:val="00EE1CF2"/>
    <w:rsid w:val="00EE1EF7"/>
    <w:rsid w:val="00EE249E"/>
    <w:rsid w:val="00EE5910"/>
    <w:rsid w:val="00EE5A25"/>
    <w:rsid w:val="00EE60EC"/>
    <w:rsid w:val="00EF1F9B"/>
    <w:rsid w:val="00EF27AA"/>
    <w:rsid w:val="00EF3CA2"/>
    <w:rsid w:val="00EF5535"/>
    <w:rsid w:val="00EF5872"/>
    <w:rsid w:val="00EF5BB4"/>
    <w:rsid w:val="00EF6D5A"/>
    <w:rsid w:val="00EF73BA"/>
    <w:rsid w:val="00F01C5B"/>
    <w:rsid w:val="00F022A0"/>
    <w:rsid w:val="00F10C71"/>
    <w:rsid w:val="00F11DD2"/>
    <w:rsid w:val="00F148AE"/>
    <w:rsid w:val="00F14BC0"/>
    <w:rsid w:val="00F14E01"/>
    <w:rsid w:val="00F16A8B"/>
    <w:rsid w:val="00F2120A"/>
    <w:rsid w:val="00F22664"/>
    <w:rsid w:val="00F2598D"/>
    <w:rsid w:val="00F272D5"/>
    <w:rsid w:val="00F31F17"/>
    <w:rsid w:val="00F3520E"/>
    <w:rsid w:val="00F3526D"/>
    <w:rsid w:val="00F35645"/>
    <w:rsid w:val="00F35D68"/>
    <w:rsid w:val="00F35F1B"/>
    <w:rsid w:val="00F40281"/>
    <w:rsid w:val="00F40C95"/>
    <w:rsid w:val="00F40D88"/>
    <w:rsid w:val="00F4184C"/>
    <w:rsid w:val="00F42C67"/>
    <w:rsid w:val="00F4726F"/>
    <w:rsid w:val="00F47A19"/>
    <w:rsid w:val="00F5121A"/>
    <w:rsid w:val="00F52105"/>
    <w:rsid w:val="00F52A13"/>
    <w:rsid w:val="00F65AE3"/>
    <w:rsid w:val="00F7056D"/>
    <w:rsid w:val="00F706BA"/>
    <w:rsid w:val="00F75601"/>
    <w:rsid w:val="00F779C8"/>
    <w:rsid w:val="00F8540B"/>
    <w:rsid w:val="00F86DD1"/>
    <w:rsid w:val="00F87866"/>
    <w:rsid w:val="00F96720"/>
    <w:rsid w:val="00F96D9C"/>
    <w:rsid w:val="00F96FAF"/>
    <w:rsid w:val="00FA01FC"/>
    <w:rsid w:val="00FA0C2D"/>
    <w:rsid w:val="00FA16C1"/>
    <w:rsid w:val="00FA4D69"/>
    <w:rsid w:val="00FA52BB"/>
    <w:rsid w:val="00FA5CCE"/>
    <w:rsid w:val="00FA7047"/>
    <w:rsid w:val="00FA72E3"/>
    <w:rsid w:val="00FB0FB2"/>
    <w:rsid w:val="00FB114F"/>
    <w:rsid w:val="00FB14EF"/>
    <w:rsid w:val="00FB3091"/>
    <w:rsid w:val="00FB5556"/>
    <w:rsid w:val="00FB746C"/>
    <w:rsid w:val="00FC01F4"/>
    <w:rsid w:val="00FC09AB"/>
    <w:rsid w:val="00FC2CDD"/>
    <w:rsid w:val="00FC4464"/>
    <w:rsid w:val="00FC5A4B"/>
    <w:rsid w:val="00FD1DDB"/>
    <w:rsid w:val="00FD264B"/>
    <w:rsid w:val="00FD31D5"/>
    <w:rsid w:val="00FD3878"/>
    <w:rsid w:val="00FD424C"/>
    <w:rsid w:val="00FD6263"/>
    <w:rsid w:val="00FD78A9"/>
    <w:rsid w:val="00FD790F"/>
    <w:rsid w:val="00FE5600"/>
    <w:rsid w:val="00FE6642"/>
    <w:rsid w:val="00FE6710"/>
    <w:rsid w:val="00FE763C"/>
    <w:rsid w:val="00FF16DB"/>
    <w:rsid w:val="00FF213B"/>
    <w:rsid w:val="00FF3081"/>
    <w:rsid w:val="00FF4ACC"/>
    <w:rsid w:val="00FF6338"/>
    <w:rsid w:val="00FF6A4E"/>
    <w:rsid w:val="4956320B"/>
    <w:rsid w:val="74E704EB"/>
    <w:rsid w:val="7CB8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ADE3DE3"/>
  <w15:chartTrackingRefBased/>
  <w15:docId w15:val="{49FC4FC7-8263-43DD-ADF6-955A37CA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1CF3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D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rFonts w:ascii="Times New Roman" w:hAnsi="Times New Roman" w:cs="Times New Roman" w:hint="default"/>
      <w:strike w:val="0"/>
      <w:dstrike w:val="0"/>
      <w:color w:val="05529A"/>
      <w:u w:val="none"/>
    </w:rPr>
  </w:style>
  <w:style w:type="character" w:styleId="a4">
    <w:name w:val="footnote reference"/>
    <w:uiPriority w:val="99"/>
    <w:unhideWhenUsed/>
    <w:rPr>
      <w:vertAlign w:val="superscript"/>
    </w:rPr>
  </w:style>
  <w:style w:type="character" w:customStyle="1" w:styleId="10">
    <w:name w:val="标题 1 字符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5">
    <w:name w:val="页脚 字符"/>
    <w:link w:val="a6"/>
    <w:uiPriority w:val="99"/>
    <w:rPr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uiPriority w:val="99"/>
    <w:locked/>
    <w:rPr>
      <w:rFonts w:ascii="Times New Roman" w:hAnsi="Times New Roman" w:cs="Times New Roman"/>
      <w:lang w:val="en-AU" w:eastAsia="en-AU"/>
    </w:rPr>
  </w:style>
  <w:style w:type="character" w:customStyle="1" w:styleId="a7">
    <w:name w:val="页眉 字符"/>
    <w:link w:val="a8"/>
    <w:uiPriority w:val="99"/>
    <w:rPr>
      <w:kern w:val="2"/>
      <w:sz w:val="18"/>
      <w:szCs w:val="18"/>
    </w:rPr>
  </w:style>
  <w:style w:type="character" w:customStyle="1" w:styleId="a9">
    <w:name w:val="脚注文本 字符"/>
    <w:link w:val="aa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20">
    <w:name w:val="标题 2 字符"/>
    <w:link w:val="2"/>
    <w:rPr>
      <w:rFonts w:ascii="Calibri Light" w:eastAsia="宋体" w:hAnsi="Calibri Light" w:cs="Times New Roman"/>
      <w:b/>
      <w:bCs/>
      <w:kern w:val="2"/>
      <w:sz w:val="32"/>
      <w:szCs w:val="32"/>
    </w:rPr>
  </w:style>
  <w:style w:type="paragraph" w:styleId="a8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footnote text"/>
    <w:basedOn w:val="a"/>
    <w:link w:val="a9"/>
    <w:uiPriority w:val="99"/>
    <w:unhideWhenUsed/>
    <w:pPr>
      <w:adjustRightInd w:val="0"/>
      <w:snapToGrid w:val="0"/>
      <w:spacing w:line="400" w:lineRule="atLeast"/>
      <w:ind w:firstLineChars="200" w:firstLine="200"/>
      <w:jc w:val="left"/>
      <w:textAlignment w:val="center"/>
    </w:pPr>
    <w:rPr>
      <w:rFonts w:ascii="Times New Roman" w:hAnsi="Times New Roman"/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uiPriority w:val="99"/>
    <w:rPr>
      <w:rFonts w:ascii="Times New Roman" w:hAnsi="Times New Roman"/>
      <w:lang w:val="en-AU" w:eastAsia="en-AU"/>
    </w:rPr>
  </w:style>
  <w:style w:type="paragraph" w:customStyle="1" w:styleId="7">
    <w:name w:val="样式7"/>
    <w:basedOn w:val="1"/>
    <w:qFormat/>
    <w:pPr>
      <w:keepNext/>
      <w:keepLines/>
      <w:widowControl w:val="0"/>
      <w:adjustRightInd w:val="0"/>
      <w:snapToGrid w:val="0"/>
      <w:spacing w:before="0" w:beforeAutospacing="0" w:after="0" w:afterAutospacing="0"/>
      <w:jc w:val="both"/>
      <w:textAlignment w:val="center"/>
    </w:pPr>
    <w:rPr>
      <w:rFonts w:ascii="Times New Roman" w:eastAsia="黑体" w:hAnsi="Times New Roman" w:cs="Times New Roman"/>
      <w:b w:val="0"/>
      <w:kern w:val="44"/>
      <w:sz w:val="21"/>
      <w:szCs w:val="21"/>
    </w:rPr>
  </w:style>
  <w:style w:type="paragraph" w:styleId="ad">
    <w:name w:val="endnote text"/>
    <w:basedOn w:val="a"/>
    <w:link w:val="ae"/>
    <w:uiPriority w:val="99"/>
    <w:semiHidden/>
    <w:unhideWhenUsed/>
    <w:rsid w:val="0070221C"/>
    <w:pPr>
      <w:snapToGrid w:val="0"/>
      <w:jc w:val="left"/>
    </w:pPr>
  </w:style>
  <w:style w:type="character" w:customStyle="1" w:styleId="ae">
    <w:name w:val="尾注文本 字符"/>
    <w:link w:val="ad"/>
    <w:uiPriority w:val="99"/>
    <w:semiHidden/>
    <w:rsid w:val="0070221C"/>
    <w:rPr>
      <w:kern w:val="2"/>
      <w:sz w:val="21"/>
      <w:szCs w:val="22"/>
    </w:rPr>
  </w:style>
  <w:style w:type="character" w:styleId="af">
    <w:name w:val="endnote reference"/>
    <w:uiPriority w:val="99"/>
    <w:semiHidden/>
    <w:unhideWhenUsed/>
    <w:rsid w:val="0070221C"/>
    <w:rPr>
      <w:vertAlign w:val="superscript"/>
    </w:rPr>
  </w:style>
  <w:style w:type="character" w:customStyle="1" w:styleId="Char">
    <w:name w:val="脚注文本 Char"/>
    <w:uiPriority w:val="99"/>
    <w:rsid w:val="0070221C"/>
    <w:rPr>
      <w:rFonts w:ascii="Times New Roman" w:hAnsi="Times New Roman" w:cs="Calibri"/>
      <w:kern w:val="2"/>
      <w:sz w:val="18"/>
      <w:szCs w:val="18"/>
    </w:rPr>
  </w:style>
  <w:style w:type="character" w:customStyle="1" w:styleId="highlight">
    <w:name w:val="highlight"/>
    <w:rsid w:val="00B25E32"/>
  </w:style>
  <w:style w:type="character" w:styleId="af0">
    <w:name w:val="Strong"/>
    <w:uiPriority w:val="22"/>
    <w:qFormat/>
    <w:rsid w:val="00842B98"/>
    <w:rPr>
      <w:b/>
      <w:bCs/>
    </w:rPr>
  </w:style>
  <w:style w:type="character" w:customStyle="1" w:styleId="fontstyle01">
    <w:name w:val="fontstyle01"/>
    <w:rsid w:val="003F7352"/>
    <w:rPr>
      <w:rFonts w:ascii="FZSSK--GBK1-0" w:hAnsi="FZSSK--GBK1-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rsid w:val="003F7352"/>
    <w:rPr>
      <w:rFonts w:ascii="NEU-BZ-Regular" w:hAnsi="NEU-BZ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rsid w:val="003F7352"/>
    <w:rPr>
      <w:rFonts w:ascii="FZSSK--GBK1-0" w:hAnsi="FZSSK--GBK1-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30">
    <w:name w:val="标题 3 字符"/>
    <w:link w:val="3"/>
    <w:uiPriority w:val="9"/>
    <w:semiHidden/>
    <w:rsid w:val="00767D80"/>
    <w:rPr>
      <w:b/>
      <w:bCs/>
      <w:kern w:val="2"/>
      <w:sz w:val="32"/>
      <w:szCs w:val="32"/>
    </w:rPr>
  </w:style>
  <w:style w:type="character" w:styleId="af1">
    <w:name w:val="Unresolved Mention"/>
    <w:basedOn w:val="a0"/>
    <w:uiPriority w:val="99"/>
    <w:semiHidden/>
    <w:unhideWhenUsed/>
    <w:rsid w:val="00415A3C"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AD5CA6"/>
    <w:rPr>
      <w:kern w:val="2"/>
      <w:sz w:val="21"/>
      <w:szCs w:val="22"/>
      <w:lang w:val="en-US" w:eastAsia="zh-CN"/>
    </w:rPr>
  </w:style>
  <w:style w:type="paragraph" w:styleId="af3">
    <w:name w:val="caption"/>
    <w:basedOn w:val="a"/>
    <w:next w:val="a"/>
    <w:uiPriority w:val="35"/>
    <w:unhideWhenUsed/>
    <w:qFormat/>
    <w:rsid w:val="005910E7"/>
    <w:rPr>
      <w:rFonts w:asciiTheme="majorHAnsi" w:eastAsia="黑体" w:hAnsiTheme="majorHAnsi" w:cstheme="majorBidi"/>
      <w:sz w:val="20"/>
      <w:szCs w:val="20"/>
    </w:rPr>
  </w:style>
  <w:style w:type="table" w:styleId="af4">
    <w:name w:val="Table Grid"/>
    <w:basedOn w:val="a1"/>
    <w:uiPriority w:val="39"/>
    <w:rsid w:val="008F5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unhideWhenUsed/>
    <w:rsid w:val="00714F9B"/>
    <w:rPr>
      <w:color w:val="808080"/>
    </w:rPr>
  </w:style>
  <w:style w:type="paragraph" w:customStyle="1" w:styleId="src">
    <w:name w:val="src"/>
    <w:basedOn w:val="a"/>
    <w:rsid w:val="006031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5976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7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6" Type="http://schemas.openxmlformats.org/officeDocument/2006/relationships/image" Target="media/image5.wmf"/><Relationship Id="rId107" Type="http://schemas.openxmlformats.org/officeDocument/2006/relationships/image" Target="media/image50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oleObject" Target="embeddings/oleObject48.bin"/><Relationship Id="rId123" Type="http://schemas.openxmlformats.org/officeDocument/2006/relationships/oleObject" Target="embeddings/oleObject59.bin"/><Relationship Id="rId5" Type="http://schemas.openxmlformats.org/officeDocument/2006/relationships/webSettings" Target="webSetting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image" Target="media/image53.wmf"/><Relationship Id="rId118" Type="http://schemas.openxmlformats.org/officeDocument/2006/relationships/image" Target="media/image55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image" Target="media/image48.wmf"/><Relationship Id="rId108" Type="http://schemas.openxmlformats.org/officeDocument/2006/relationships/oleObject" Target="embeddings/oleObject51.bin"/><Relationship Id="rId124" Type="http://schemas.openxmlformats.org/officeDocument/2006/relationships/fontTable" Target="fontTable.xml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5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oleObject" Target="embeddings/oleObject54.bin"/><Relationship Id="rId119" Type="http://schemas.openxmlformats.org/officeDocument/2006/relationships/oleObject" Target="embeddings/oleObject57.bin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oleObject" Target="embeddings/oleObject40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image" Target="media/image51.wmf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image" Target="media/image45.wmf"/><Relationship Id="rId104" Type="http://schemas.openxmlformats.org/officeDocument/2006/relationships/oleObject" Target="embeddings/oleObject49.bin"/><Relationship Id="rId120" Type="http://schemas.openxmlformats.org/officeDocument/2006/relationships/image" Target="media/image56.wmf"/><Relationship Id="rId125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oleObject" Target="embeddings/oleObject43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4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47.bin"/><Relationship Id="rId105" Type="http://schemas.openxmlformats.org/officeDocument/2006/relationships/image" Target="media/image49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6.bin"/><Relationship Id="rId121" Type="http://schemas.openxmlformats.org/officeDocument/2006/relationships/oleObject" Target="embeddings/oleObject58.bin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oleObject" Target="embeddings/oleObject55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oleObject" Target="embeddings/oleObject5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oleObject" Target="embeddings/oleObject44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image" Target="media/image57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04BF3-9DFB-4F0C-84FB-ED86C81EC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000</Company>
  <LinksUpToDate>false</LinksUpToDate>
  <CharactersWithSpaces>3690</CharactersWithSpaces>
  <SharedDoc>false</SharedDoc>
  <HLinks>
    <vt:vector size="6" baseType="variant">
      <vt:variant>
        <vt:i4>5701707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topics/engineering/pareto-optimal-solu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cp:lastModifiedBy>李诗杨</cp:lastModifiedBy>
  <cp:revision>4</cp:revision>
  <dcterms:created xsi:type="dcterms:W3CDTF">2023-10-12T14:31:00Z</dcterms:created>
  <dcterms:modified xsi:type="dcterms:W3CDTF">2023-10-1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RubyTemplateID">
    <vt:lpwstr>6</vt:lpwstr>
  </property>
  <property fmtid="{D5CDD505-2E9C-101B-9397-08002B2CF9AE}" pid="3" name="KSOProductBuildVer">
    <vt:lpwstr>2052-10.1.0.7224</vt:lpwstr>
  </property>
</Properties>
</file>